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540"/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2"/>
        <w:gridCol w:w="992"/>
        <w:gridCol w:w="993"/>
        <w:gridCol w:w="1134"/>
        <w:gridCol w:w="992"/>
        <w:gridCol w:w="1134"/>
        <w:gridCol w:w="1134"/>
        <w:gridCol w:w="992"/>
      </w:tblGrid>
      <w:tr w:rsidR="00CF2113" w:rsidRPr="00785AB9" w14:paraId="6A420CA1" w14:textId="77777777" w:rsidTr="003806F6">
        <w:tc>
          <w:tcPr>
            <w:tcW w:w="978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4A09E5" w14:textId="194B118E" w:rsidR="00CF2113" w:rsidRPr="00785AB9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0" w:name="TableA2"/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="0003352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5C0282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  <w:bookmarkEnd w:id="0"/>
          <w:p w14:paraId="766A6217" w14:textId="31F96B36" w:rsidR="00CF2113" w:rsidRPr="00785AB9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Regression parameters for dynamic mutualism model 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with gender as covariate at T1 </w:t>
            </w:r>
            <w:r w:rsidRPr="00785AB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(z-proso)</w:t>
            </w:r>
          </w:p>
        </w:tc>
      </w:tr>
      <w:tr w:rsidR="00CF2113" w:rsidRPr="00785AB9" w14:paraId="0AB66742" w14:textId="77777777" w:rsidTr="003806F6">
        <w:trPr>
          <w:trHeight w:val="293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EB7B7F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Regression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ED660B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stimate 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70829A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d.Err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4F06D1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z-value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C55498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P(&gt;|z|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4B2ECC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i.lower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4F314F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ci.upp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237E70" w14:textId="77777777" w:rsidR="00CF2113" w:rsidRPr="00D00AD7" w:rsidRDefault="00CF2113" w:rsidP="003806F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l-GR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l-GR"/>
              </w:rPr>
              <w:t>β**</w:t>
            </w:r>
          </w:p>
        </w:tc>
      </w:tr>
      <w:tr w:rsidR="00CF2113" w:rsidRPr="00785AB9" w14:paraId="47B3F2A9" w14:textId="77777777" w:rsidTr="003806F6">
        <w:trPr>
          <w:trHeight w:val="439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A3F6EB" w14:textId="77777777" w:rsidR="00CF2113" w:rsidRPr="00890D44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*</w:t>
            </w: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l-GR"/>
              </w:rPr>
              <w:t>Δ</w:t>
            </w: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internalizing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t T2</w:t>
            </w: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~ regressed o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4441BB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9A6ACA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FFA8A4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F56C93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532ACE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9DEDC9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B826C4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F2113" w:rsidRPr="00251D77" w14:paraId="0AFCAC25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125D8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rnalizing factor T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5B140" w14:textId="7A68033E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 w:rsidR="000E610F">
              <w:rPr>
                <w:rFonts w:ascii="Times New Roman" w:hAnsi="Times New Roman"/>
                <w:sz w:val="24"/>
                <w:szCs w:val="24"/>
                <w:lang w:val="en-US"/>
              </w:rPr>
              <w:t>3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DBFAA" w14:textId="00B02E0F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  <w:r w:rsidR="00ED4A90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EA74F" w14:textId="5CD4CB1D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5E7B85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="005E7B85">
              <w:rPr>
                <w:rFonts w:ascii="Times New Roman" w:hAnsi="Times New Roman"/>
                <w:sz w:val="24"/>
                <w:szCs w:val="24"/>
                <w:lang w:val="en-US"/>
              </w:rPr>
              <w:t>5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577A4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B7E76" w14:textId="487F861F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4</w:t>
            </w:r>
            <w:r w:rsidR="006C077B">
              <w:rPr>
                <w:rFonts w:ascii="Times New Roman" w:hAnsi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F2AF7" w14:textId="79C93452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2</w:t>
            </w:r>
            <w:r w:rsidR="002528AE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0251E" w14:textId="44293FF8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 w:rsidR="00063CD7">
              <w:rPr>
                <w:rFonts w:ascii="Times New Roman" w:hAnsi="Times New Roman"/>
                <w:sz w:val="24"/>
                <w:szCs w:val="24"/>
                <w:lang w:val="en-US"/>
              </w:rPr>
              <w:t>374</w:t>
            </w:r>
          </w:p>
        </w:tc>
      </w:tr>
      <w:tr w:rsidR="00CF2113" w:rsidRPr="00251D77" w14:paraId="5D0F8E2C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4BC6B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xternalizing factor T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D1875" w14:textId="46BA7DB9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 w:rsidR="009E0B84">
              <w:rPr>
                <w:rFonts w:ascii="Times New Roman" w:hAnsi="Times New Roman"/>
                <w:sz w:val="24"/>
                <w:szCs w:val="24"/>
                <w:lang w:val="en-US"/>
              </w:rPr>
              <w:t>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01434" w14:textId="0096B041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 w:rsidR="009E0B84">
              <w:rPr>
                <w:rFonts w:ascii="Times New Roman" w:hAnsi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3BE3E" w14:textId="6E659EF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9E0B84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="009E0B84">
              <w:rPr>
                <w:rFonts w:ascii="Times New Roman" w:hAnsi="Times New Roman"/>
                <w:sz w:val="24"/>
                <w:szCs w:val="24"/>
                <w:lang w:val="en-US"/>
              </w:rPr>
              <w:t>6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648F0" w14:textId="76CE25FD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 w:rsidR="009E0B84">
              <w:rPr>
                <w:rFonts w:ascii="Times New Roman" w:hAnsi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8CEB2" w14:textId="7C024F93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24</w:t>
            </w:r>
            <w:r w:rsidR="00B82A9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E3C49" w14:textId="64B30F8B" w:rsidR="00CF2113" w:rsidRPr="00251D77" w:rsidRDefault="00181DB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B8A26" w14:textId="44111C4B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 w:rsidR="00EE38DE">
              <w:rPr>
                <w:rFonts w:ascii="Times New Roman" w:hAnsi="Times New Roman"/>
                <w:sz w:val="24"/>
                <w:szCs w:val="24"/>
                <w:lang w:val="en-US"/>
              </w:rPr>
              <w:t>098</w:t>
            </w:r>
          </w:p>
        </w:tc>
      </w:tr>
      <w:tr w:rsidR="00CF2113" w:rsidRPr="00251D77" w14:paraId="081B9EA6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E1AEE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osociality factor T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BFA58" w14:textId="1FFCF85C" w:rsidR="00CF2113" w:rsidRPr="00251D77" w:rsidRDefault="00744256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26C28">
              <w:rPr>
                <w:rFonts w:ascii="Times New Roman" w:hAnsi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FF2A9" w14:textId="36DA04BA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 w:rsidR="00757DEC">
              <w:rPr>
                <w:rFonts w:ascii="Times New Roman" w:hAnsi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D1E6E" w14:textId="51153D35" w:rsidR="00CF2113" w:rsidRPr="00251D77" w:rsidRDefault="00CB2D4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51E0E" w14:textId="4A59FBC7" w:rsidR="00CF2113" w:rsidRPr="00251D77" w:rsidRDefault="001627F4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ECC7D" w14:textId="51C5B22F" w:rsidR="00CF2113" w:rsidRPr="00251D77" w:rsidRDefault="001627F4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7A33C" w14:textId="614F277F" w:rsidR="00CF2113" w:rsidRPr="00251D77" w:rsidRDefault="001627F4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E2E1C" w14:textId="0137EFE6" w:rsidR="00CF2113" w:rsidRPr="00251D77" w:rsidRDefault="00A773A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EE38DE">
              <w:rPr>
                <w:rFonts w:ascii="Times New Roman" w:hAnsi="Times New Roman"/>
                <w:sz w:val="24"/>
                <w:szCs w:val="24"/>
                <w:lang w:val="en-US"/>
              </w:rPr>
              <w:t>0.050</w:t>
            </w:r>
          </w:p>
        </w:tc>
      </w:tr>
      <w:tr w:rsidR="00CF2113" w:rsidRPr="00251D77" w14:paraId="04FDD7C0" w14:textId="77777777" w:rsidTr="003806F6">
        <w:trPr>
          <w:trHeight w:val="45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1FBCE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ADH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actor 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5DBD6" w14:textId="68885353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</w:t>
            </w:r>
            <w:r w:rsidR="00557AD2"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F7DF4" w14:textId="598B5D35" w:rsidR="00CF2113" w:rsidRPr="00251D77" w:rsidRDefault="00557AD2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FD1FB" w14:textId="384DF3FC" w:rsidR="00CF2113" w:rsidRPr="00251D77" w:rsidRDefault="00090DC9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769F1" w14:textId="126D4B7D" w:rsidR="00CF2113" w:rsidRPr="00251D77" w:rsidRDefault="002657B9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821A3" w14:textId="349EDFB6" w:rsidR="00CF2113" w:rsidRPr="00251D77" w:rsidRDefault="00035C9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F30F3" w14:textId="08ED24B2" w:rsidR="00CF2113" w:rsidRPr="00251D77" w:rsidRDefault="00255D5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59FBC" w14:textId="15ED20C6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</w:t>
            </w:r>
            <w:r w:rsidR="00A773AD">
              <w:rPr>
                <w:rFonts w:ascii="Times New Roman" w:hAnsi="Times New Roman"/>
                <w:sz w:val="24"/>
                <w:szCs w:val="24"/>
                <w:lang w:val="en-US"/>
              </w:rPr>
              <w:t>45</w:t>
            </w:r>
          </w:p>
        </w:tc>
      </w:tr>
      <w:tr w:rsidR="00CF2113" w:rsidRPr="00251D77" w14:paraId="1EA2776A" w14:textId="77777777" w:rsidTr="003806F6">
        <w:trPr>
          <w:trHeight w:val="43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A9C2C" w14:textId="77777777" w:rsidR="00CF2113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E55F908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internalizing at T3</w:t>
            </w: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~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F98D3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6A63A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3D52A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57AC9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43248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9D603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42168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</w:tr>
      <w:tr w:rsidR="00CF2113" w:rsidRPr="00251D77" w14:paraId="0714D598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BCECF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rnalizing factor T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9C8F7" w14:textId="2D355BFF" w:rsidR="00CF2113" w:rsidRPr="00251D77" w:rsidRDefault="00201369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FAFE8" w14:textId="5203B5D6" w:rsidR="00CF2113" w:rsidRPr="00251D77" w:rsidRDefault="00BA725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C1AA5" w14:textId="27BC3139" w:rsidR="00CF2113" w:rsidRPr="00251D77" w:rsidRDefault="00887A66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.4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6EABB" w14:textId="62F51051" w:rsidR="00CF2113" w:rsidRPr="00251D77" w:rsidRDefault="00887A66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7EA05" w14:textId="6E3BFC3C" w:rsidR="00CF2113" w:rsidRPr="00251D77" w:rsidRDefault="00AC77BA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98360" w14:textId="43A2230E" w:rsidR="00CF2113" w:rsidRPr="00251D77" w:rsidRDefault="00AC77BA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1F79A" w14:textId="1E40E5C2" w:rsidR="00CF2113" w:rsidRPr="00251D77" w:rsidRDefault="002C3424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40</w:t>
            </w:r>
          </w:p>
        </w:tc>
      </w:tr>
      <w:tr w:rsidR="00CF2113" w:rsidRPr="00251D77" w14:paraId="5B9BA0EA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2EB6E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xternalizing factor T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EB22E" w14:textId="5CFA88C2" w:rsidR="00CF2113" w:rsidRPr="00251D77" w:rsidRDefault="00960CA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652AC" w14:textId="217D9154" w:rsidR="00CF2113" w:rsidRPr="00251D77" w:rsidRDefault="00960CA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E60A9" w14:textId="1F9AEDB1" w:rsidR="00CF2113" w:rsidRPr="00251D77" w:rsidRDefault="00372C0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5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EF481" w14:textId="33557D8F" w:rsidR="00CF2113" w:rsidRPr="00251D77" w:rsidRDefault="00372C0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6F325" w14:textId="4E9B8155" w:rsidR="00CF2113" w:rsidRPr="00251D77" w:rsidRDefault="00372C0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ABD11" w14:textId="1703662A" w:rsidR="00CF2113" w:rsidRPr="00251D77" w:rsidRDefault="008D01A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3FADD" w14:textId="0B51CB70" w:rsidR="00CF2113" w:rsidRPr="00251D77" w:rsidRDefault="002C3424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51</w:t>
            </w:r>
          </w:p>
        </w:tc>
      </w:tr>
      <w:tr w:rsidR="00CF2113" w:rsidRPr="00251D77" w14:paraId="416E78FB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9066C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osociality factor T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86022" w14:textId="39E5EF61" w:rsidR="00CF2113" w:rsidRPr="00251D77" w:rsidRDefault="009C552C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724FE4">
              <w:rPr>
                <w:rFonts w:ascii="Times New Roman" w:hAnsi="Times New Roman"/>
                <w:sz w:val="24"/>
                <w:szCs w:val="24"/>
                <w:lang w:val="en-US"/>
              </w:rPr>
              <w:t>0.0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CDEC7" w14:textId="7A2AA2B8" w:rsidR="00CF2113" w:rsidRPr="00251D77" w:rsidRDefault="00724FE4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B5DBF" w14:textId="419D0482" w:rsidR="00CF2113" w:rsidRPr="00251D77" w:rsidRDefault="00724FE4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9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83FFA" w14:textId="3620FE9C" w:rsidR="00CF2113" w:rsidRPr="00251D77" w:rsidRDefault="00724FE4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B409F" w14:textId="2078C91C" w:rsidR="00CF2113" w:rsidRPr="00251D77" w:rsidRDefault="00724FE4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AF5B1" w14:textId="25F31AD0" w:rsidR="00CF2113" w:rsidRPr="00251D77" w:rsidRDefault="00DB6A12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070A7" w14:textId="46E211EC" w:rsidR="00CF2113" w:rsidRPr="00251D77" w:rsidRDefault="002C3424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502AA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01</w:t>
            </w:r>
          </w:p>
        </w:tc>
      </w:tr>
      <w:tr w:rsidR="00CF2113" w:rsidRPr="00251D77" w14:paraId="6531CCAF" w14:textId="77777777" w:rsidTr="003806F6">
        <w:trPr>
          <w:trHeight w:val="44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40582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DHD factor T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41B46" w14:textId="552F44A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62757">
              <w:rPr>
                <w:rFonts w:ascii="Times New Roman" w:hAnsi="Times New Roman"/>
                <w:sz w:val="24"/>
                <w:szCs w:val="24"/>
                <w:lang w:val="en-US"/>
              </w:rPr>
              <w:t>0.1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73E79" w14:textId="4DE48C1E" w:rsidR="00CF2113" w:rsidRPr="00251D77" w:rsidRDefault="00D6275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46D1D" w14:textId="1F5699FC" w:rsidR="00CF2113" w:rsidRPr="00251D77" w:rsidRDefault="00D6275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AE47A" w14:textId="77A5927E" w:rsidR="00CF2113" w:rsidRPr="00251D77" w:rsidRDefault="00D6275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BE838" w14:textId="60B9FD19" w:rsidR="00CF2113" w:rsidRPr="00251D77" w:rsidRDefault="00D6275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8AC9F" w14:textId="0898B185" w:rsidR="00CF2113" w:rsidRPr="00251D77" w:rsidRDefault="00D6275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32868" w14:textId="69D655E3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502AA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E43D9B">
              <w:rPr>
                <w:rFonts w:ascii="Times New Roman" w:hAnsi="Times New Roman"/>
                <w:sz w:val="24"/>
                <w:szCs w:val="24"/>
                <w:lang w:val="en-US"/>
              </w:rPr>
              <w:t>0.122</w:t>
            </w:r>
          </w:p>
        </w:tc>
      </w:tr>
      <w:tr w:rsidR="00CF2113" w:rsidRPr="00251D77" w14:paraId="411A07D4" w14:textId="77777777" w:rsidTr="003806F6">
        <w:trPr>
          <w:trHeight w:val="4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64A8A" w14:textId="77777777" w:rsidR="00CF2113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34E6585D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l-GR"/>
              </w:rPr>
              <w:lastRenderedPageBreak/>
              <w:t>Δ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internalizing at T4</w:t>
            </w: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~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8C586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E6213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535D0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E4E46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D8182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E4D45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70FE8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</w:tr>
      <w:tr w:rsidR="00CF2113" w:rsidRPr="00251D77" w14:paraId="14C1E53C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B33F9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rnalizing factor T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596C6" w14:textId="2D3EE4DF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 w:rsidR="001834A1">
              <w:rPr>
                <w:rFonts w:ascii="Times New Roman" w:hAnsi="Times New Roman"/>
                <w:sz w:val="24"/>
                <w:szCs w:val="24"/>
                <w:lang w:val="en-US"/>
              </w:rPr>
              <w:t>2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5F00F" w14:textId="51B3FB5B" w:rsidR="00CF2113" w:rsidRPr="00251D77" w:rsidRDefault="001834A1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77041" w14:textId="2699E34C" w:rsidR="00CF2113" w:rsidRPr="00251D77" w:rsidRDefault="001834A1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A2A62" w14:textId="3D592F21" w:rsidR="00CF2113" w:rsidRPr="00251D77" w:rsidRDefault="001834A1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8B0FE" w14:textId="7D2996B2" w:rsidR="00CF2113" w:rsidRPr="00251D77" w:rsidRDefault="001834A1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ACD60" w14:textId="13F2AAD9" w:rsidR="00CF2113" w:rsidRPr="00251D77" w:rsidRDefault="008E0FD4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5B231" w14:textId="4EB7D373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 w:rsidR="00B62ECC">
              <w:rPr>
                <w:rFonts w:ascii="Times New Roman" w:hAnsi="Times New Roman"/>
                <w:sz w:val="24"/>
                <w:szCs w:val="24"/>
                <w:lang w:val="en-US"/>
              </w:rPr>
              <w:t>239</w:t>
            </w:r>
          </w:p>
        </w:tc>
      </w:tr>
      <w:tr w:rsidR="00CF2113" w:rsidRPr="00251D77" w14:paraId="4D57DFC0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3E3B2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xternalizing factor T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306A4" w14:textId="148BD41B" w:rsidR="00CF2113" w:rsidRPr="00251D77" w:rsidRDefault="00E85041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2BFD6" w14:textId="409EE34E" w:rsidR="00CF2113" w:rsidRPr="00251D77" w:rsidRDefault="00A70FC5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62AC5" w14:textId="19A52E98" w:rsidR="00CF2113" w:rsidRPr="00251D77" w:rsidRDefault="00F0062B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3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3799F" w14:textId="7E559C2D" w:rsidR="00CF2113" w:rsidRPr="00251D77" w:rsidRDefault="005A6066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D891F" w14:textId="29B1163C" w:rsidR="00CF2113" w:rsidRPr="00251D77" w:rsidRDefault="005A6066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26B98" w14:textId="0BC7743A" w:rsidR="00CF2113" w:rsidRPr="00251D77" w:rsidRDefault="005A6066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65280" w14:textId="3C8F7B9C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</w:t>
            </w:r>
            <w:r w:rsidR="00B62ECC">
              <w:rPr>
                <w:rFonts w:ascii="Times New Roman" w:hAnsi="Times New Roman"/>
                <w:sz w:val="24"/>
                <w:szCs w:val="24"/>
                <w:lang w:val="en-US"/>
              </w:rPr>
              <w:t>42</w:t>
            </w:r>
          </w:p>
        </w:tc>
      </w:tr>
      <w:tr w:rsidR="00CF2113" w:rsidRPr="00251D77" w14:paraId="5390AA41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FAE21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osociality factor T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7F89D" w14:textId="1B335DC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657C3B">
              <w:rPr>
                <w:rFonts w:ascii="Times New Roman" w:hAnsi="Times New Roman"/>
                <w:sz w:val="24"/>
                <w:szCs w:val="24"/>
                <w:lang w:val="en-US"/>
              </w:rPr>
              <w:t>-0.1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96398" w14:textId="7E743CCB" w:rsidR="00CF2113" w:rsidRPr="00251D77" w:rsidRDefault="00657C3B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E9FC6" w14:textId="47456276" w:rsidR="00CF2113" w:rsidRPr="00251D77" w:rsidRDefault="00657C3B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45BCD" w14:textId="5F4B6A89" w:rsidR="00CF2113" w:rsidRPr="00251D77" w:rsidRDefault="00657C3B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29E64" w14:textId="6495B283" w:rsidR="00CF2113" w:rsidRPr="00251D77" w:rsidRDefault="00657C3B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330C7" w14:textId="535B11C2" w:rsidR="00CF2113" w:rsidRPr="00251D77" w:rsidRDefault="00657C3B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322F3" w14:textId="753B2F7B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</w:t>
            </w:r>
            <w:r w:rsidR="00B62ECC">
              <w:rPr>
                <w:rFonts w:ascii="Times New Roman" w:hAnsi="Times New Roman"/>
                <w:sz w:val="24"/>
                <w:szCs w:val="24"/>
                <w:lang w:val="en-US"/>
              </w:rPr>
              <w:t>147</w:t>
            </w:r>
          </w:p>
        </w:tc>
      </w:tr>
      <w:tr w:rsidR="00CF2113" w:rsidRPr="00251D77" w14:paraId="15937E80" w14:textId="77777777" w:rsidTr="003806F6">
        <w:trPr>
          <w:trHeight w:val="46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0619E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DHD factor T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DDAB8" w14:textId="273A8988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</w:t>
            </w:r>
            <w:r w:rsidR="00D33312">
              <w:rPr>
                <w:rFonts w:ascii="Times New Roman" w:hAnsi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C831C" w14:textId="428728B6" w:rsidR="00CF2113" w:rsidRPr="00251D77" w:rsidRDefault="00D33312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EA0D6" w14:textId="609D7C00" w:rsidR="00CF2113" w:rsidRPr="00251D77" w:rsidRDefault="00D33312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D1F83" w14:textId="08D315DE" w:rsidR="00CF2113" w:rsidRPr="00251D77" w:rsidRDefault="00D33312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EC266" w14:textId="5A985F7F" w:rsidR="00CF2113" w:rsidRPr="00251D77" w:rsidRDefault="00D33312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4ACC7" w14:textId="63781F00" w:rsidR="00CF2113" w:rsidRPr="00251D77" w:rsidRDefault="00D33312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53372" w14:textId="6C0AAACD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8</w:t>
            </w:r>
            <w:r w:rsidR="00B62ECC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CF2113" w:rsidRPr="00251D77" w14:paraId="3506BD2C" w14:textId="77777777" w:rsidTr="003806F6">
        <w:trPr>
          <w:trHeight w:val="40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89F0F" w14:textId="77777777" w:rsidR="00CF2113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6AAE2E3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xternalizing at T2</w:t>
            </w: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~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EC92C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88B5A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6EAE4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DF596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33D47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2B910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286B5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</w:tr>
      <w:tr w:rsidR="00CF2113" w:rsidRPr="00251D77" w14:paraId="021272E4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41EB8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rnalizing factor T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B5B99" w14:textId="32917903" w:rsidR="00CF2113" w:rsidRPr="00251D77" w:rsidRDefault="006D60CA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5E5DA" w14:textId="6027DB35" w:rsidR="00CF2113" w:rsidRPr="00251D77" w:rsidRDefault="006D60CA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FE458" w14:textId="0E8F095B" w:rsidR="00CF2113" w:rsidRPr="00251D77" w:rsidRDefault="006D60CA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7B918" w14:textId="128B1F94" w:rsidR="00CF2113" w:rsidRPr="00251D77" w:rsidRDefault="006D60CA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49F3E" w14:textId="7AECBE13" w:rsidR="00CF2113" w:rsidRPr="00251D77" w:rsidRDefault="006D60CA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DD8FA" w14:textId="20FE227B" w:rsidR="00CF2113" w:rsidRPr="00251D77" w:rsidRDefault="00037D51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9C549" w14:textId="14130692" w:rsidR="00CF2113" w:rsidRPr="00251D77" w:rsidRDefault="00A17180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1</w:t>
            </w:r>
          </w:p>
        </w:tc>
      </w:tr>
      <w:tr w:rsidR="008D57A1" w:rsidRPr="00251D77" w14:paraId="1AC5AD2B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E417D" w14:textId="77777777" w:rsidR="008D57A1" w:rsidRPr="006F6762" w:rsidRDefault="008D57A1" w:rsidP="008D57A1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xternalizing factor T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315C8" w14:textId="21D26151" w:rsidR="008D57A1" w:rsidRPr="00251D77" w:rsidRDefault="008D57A1" w:rsidP="008D57A1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75B11" w14:textId="63EF1DA1" w:rsidR="008D57A1" w:rsidRPr="00251D77" w:rsidRDefault="008D57A1" w:rsidP="008D57A1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D8AF9" w14:textId="18438E40" w:rsidR="008D57A1" w:rsidRPr="00251D77" w:rsidRDefault="008D57A1" w:rsidP="008D57A1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7.8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9263C" w14:textId="1FA276CE" w:rsidR="008D57A1" w:rsidRPr="00251D77" w:rsidRDefault="008D57A1" w:rsidP="008D57A1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C92FA" w14:textId="46C65662" w:rsidR="008D57A1" w:rsidRPr="00251D77" w:rsidRDefault="008D57A1" w:rsidP="008D57A1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F7017" w14:textId="3663AC6D" w:rsidR="008D57A1" w:rsidRPr="00251D77" w:rsidRDefault="008D57A1" w:rsidP="008D57A1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BF227" w14:textId="67E439E0" w:rsidR="008D57A1" w:rsidRPr="00251D77" w:rsidRDefault="008D57A1" w:rsidP="008D57A1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56</w:t>
            </w:r>
          </w:p>
        </w:tc>
      </w:tr>
      <w:tr w:rsidR="00CF2113" w:rsidRPr="00251D77" w14:paraId="50709A85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10CC9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osociality factor T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43D68" w14:textId="40B149A9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A87517">
              <w:rPr>
                <w:rFonts w:ascii="Times New Roman" w:hAnsi="Times New Roman"/>
                <w:sz w:val="24"/>
                <w:szCs w:val="24"/>
                <w:lang w:val="en-US"/>
              </w:rPr>
              <w:t>-0.0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49612" w14:textId="62E097C1" w:rsidR="00CF2113" w:rsidRPr="00251D77" w:rsidRDefault="00A8751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E21D5" w14:textId="5AA03D3D" w:rsidR="00CF2113" w:rsidRPr="00251D77" w:rsidRDefault="00A8751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.3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4B46F" w14:textId="74A1EA0B" w:rsidR="00CF2113" w:rsidRPr="00251D77" w:rsidRDefault="00A8751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AC7D0" w14:textId="011CC739" w:rsidR="00CF2113" w:rsidRPr="00251D77" w:rsidRDefault="00A8751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046F5" w14:textId="5DE13C2F" w:rsidR="00CF2113" w:rsidRPr="00251D77" w:rsidRDefault="00A8751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F2163" w14:textId="25CEAB03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A56C3C">
              <w:rPr>
                <w:rFonts w:ascii="Times New Roman" w:hAnsi="Times New Roman"/>
                <w:sz w:val="24"/>
                <w:szCs w:val="24"/>
                <w:lang w:val="en-US"/>
              </w:rPr>
              <w:t>-0.137</w:t>
            </w:r>
          </w:p>
        </w:tc>
      </w:tr>
      <w:tr w:rsidR="00CF2113" w:rsidRPr="00251D77" w14:paraId="13982144" w14:textId="77777777" w:rsidTr="003806F6">
        <w:trPr>
          <w:trHeight w:val="44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4CC11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DHD factor T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5634C" w14:textId="02ADEDCC" w:rsidR="00CF2113" w:rsidRPr="00251D77" w:rsidRDefault="007C4766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F1A26" w14:textId="1F37E15A" w:rsidR="00CF2113" w:rsidRPr="00251D77" w:rsidRDefault="007C4766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AFED8" w14:textId="3555741D" w:rsidR="00CF2113" w:rsidRPr="00251D77" w:rsidRDefault="007C4766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7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F728B" w14:textId="3BD37239" w:rsidR="00CF2113" w:rsidRPr="00251D77" w:rsidRDefault="007C4766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A22AD" w14:textId="1B46A5B0" w:rsidR="00CF2113" w:rsidRPr="00251D77" w:rsidRDefault="007C4766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11B12" w14:textId="53483EF8" w:rsidR="00CF2113" w:rsidRPr="00251D77" w:rsidRDefault="007C4766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83B4F" w14:textId="47664AA5" w:rsidR="00CF2113" w:rsidRPr="00251D77" w:rsidRDefault="0063533B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CF2113"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</w:t>
            </w:r>
            <w:r w:rsidR="000C7886">
              <w:rPr>
                <w:rFonts w:ascii="Times New Roman" w:hAnsi="Times New Roman"/>
                <w:sz w:val="24"/>
                <w:szCs w:val="24"/>
                <w:lang w:val="en-US"/>
              </w:rPr>
              <w:t>96</w:t>
            </w:r>
          </w:p>
        </w:tc>
      </w:tr>
      <w:tr w:rsidR="00CF2113" w:rsidRPr="00251D77" w14:paraId="318537A8" w14:textId="77777777" w:rsidTr="003806F6">
        <w:trPr>
          <w:trHeight w:val="43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0DFD4" w14:textId="77777777" w:rsidR="00CF2113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29D7B5B6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externalizing at T3 </w:t>
            </w: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~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2DDF5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9EDDA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6829D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D8047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EE2F6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5AF8F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D09FF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</w:tr>
      <w:tr w:rsidR="00CF2113" w:rsidRPr="00251D77" w14:paraId="38FF9C09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4EE76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rnalizing factor T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D1B2D" w14:textId="4DFA72B7" w:rsidR="00CF2113" w:rsidRPr="00251D77" w:rsidRDefault="00FB012C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88649" w14:textId="27F7DB05" w:rsidR="00CF2113" w:rsidRPr="00251D77" w:rsidRDefault="00FB012C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45870" w14:textId="1C538861" w:rsidR="00CF2113" w:rsidRPr="00251D77" w:rsidRDefault="00FB012C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1AA30" w14:textId="6503221B" w:rsidR="00CF2113" w:rsidRPr="00251D77" w:rsidRDefault="00FB012C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AC3B0" w14:textId="66FF87C1" w:rsidR="00CF2113" w:rsidRPr="00251D77" w:rsidRDefault="00FB012C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1FF05" w14:textId="78D485B8" w:rsidR="00CF2113" w:rsidRPr="00251D77" w:rsidRDefault="00EE7A50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1329E" w14:textId="3B51D950" w:rsidR="00CF2113" w:rsidRPr="00251D77" w:rsidRDefault="0040422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2</w:t>
            </w:r>
          </w:p>
        </w:tc>
      </w:tr>
      <w:tr w:rsidR="001D7D3A" w:rsidRPr="00251D77" w14:paraId="53B6EF19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1C76E" w14:textId="77777777" w:rsidR="001D7D3A" w:rsidRPr="006F6762" w:rsidRDefault="001D7D3A" w:rsidP="001D7D3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Externalizing factor T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CAFB5" w14:textId="6DD88FFF" w:rsidR="001D7D3A" w:rsidRPr="00251D77" w:rsidRDefault="001D7D3A" w:rsidP="001D7D3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DB06A" w14:textId="68E2895D" w:rsidR="001D7D3A" w:rsidRPr="00251D77" w:rsidRDefault="001D7D3A" w:rsidP="001D7D3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57713" w14:textId="41EE514D" w:rsidR="001D7D3A" w:rsidRPr="00251D77" w:rsidRDefault="001D7D3A" w:rsidP="001D7D3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3.7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5DFF4" w14:textId="34F280C3" w:rsidR="001D7D3A" w:rsidRPr="00251D77" w:rsidRDefault="001D7D3A" w:rsidP="001D7D3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D86FF" w14:textId="543860EA" w:rsidR="001D7D3A" w:rsidRPr="00251D77" w:rsidRDefault="001D7D3A" w:rsidP="001D7D3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09D48" w14:textId="79ADDEE5" w:rsidR="001D7D3A" w:rsidRPr="00251D77" w:rsidRDefault="001D7D3A" w:rsidP="001D7D3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EB949" w14:textId="081DC211" w:rsidR="001D7D3A" w:rsidRPr="00251D77" w:rsidRDefault="001D7D3A" w:rsidP="001D7D3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38</w:t>
            </w:r>
          </w:p>
        </w:tc>
      </w:tr>
      <w:tr w:rsidR="00CF2113" w:rsidRPr="00251D77" w14:paraId="443E6F16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F7A29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osociality factor T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E35D7" w14:textId="51937B4F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43769">
              <w:rPr>
                <w:rFonts w:ascii="Times New Roman" w:hAnsi="Times New Roman"/>
                <w:sz w:val="24"/>
                <w:szCs w:val="24"/>
                <w:lang w:val="en-US"/>
              </w:rPr>
              <w:t>-0.0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41C65" w14:textId="5D3FE203" w:rsidR="00CF2113" w:rsidRPr="00251D77" w:rsidRDefault="00B43769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23DBD" w14:textId="5D1F1FA1" w:rsidR="00CF2113" w:rsidRPr="00251D77" w:rsidRDefault="00B43769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4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74D8E" w14:textId="7FA80DDC" w:rsidR="00CF2113" w:rsidRPr="00251D77" w:rsidRDefault="00B43769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72EE2" w14:textId="089B0042" w:rsidR="00CF2113" w:rsidRPr="00251D77" w:rsidRDefault="00B43769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E55F7" w14:textId="2303B7FD" w:rsidR="00CF2113" w:rsidRPr="00251D77" w:rsidRDefault="00B43769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4B19C" w14:textId="4F5D7438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481C52">
              <w:rPr>
                <w:rFonts w:ascii="Times New Roman" w:hAnsi="Times New Roman"/>
                <w:sz w:val="24"/>
                <w:szCs w:val="24"/>
                <w:lang w:val="en-US"/>
              </w:rPr>
              <w:t>-0.045</w:t>
            </w:r>
          </w:p>
        </w:tc>
      </w:tr>
      <w:tr w:rsidR="00CF2113" w:rsidRPr="00251D77" w14:paraId="1716E4A9" w14:textId="77777777" w:rsidTr="003806F6">
        <w:trPr>
          <w:trHeight w:val="44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8686C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DHD factor T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AD15F" w14:textId="50CEA1EC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</w:t>
            </w:r>
            <w:r w:rsidR="00836B83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F170F" w14:textId="58D8C0B0" w:rsidR="00CF2113" w:rsidRPr="00251D77" w:rsidRDefault="00836B8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4635C" w14:textId="29D15760" w:rsidR="00CF2113" w:rsidRPr="00251D77" w:rsidRDefault="00836B8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469C9" w14:textId="07A116E7" w:rsidR="00CF2113" w:rsidRPr="00251D77" w:rsidRDefault="00836B8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B01B0" w14:textId="377C9FE2" w:rsidR="00CF2113" w:rsidRPr="00251D77" w:rsidRDefault="00836B8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C8338" w14:textId="453E3F27" w:rsidR="00CF2113" w:rsidRPr="00251D77" w:rsidRDefault="00836B8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2E3B9" w14:textId="63AABFCF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</w:t>
            </w:r>
            <w:r w:rsidR="00481C52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</w:tr>
      <w:tr w:rsidR="00CF2113" w:rsidRPr="00251D77" w14:paraId="55A94FB1" w14:textId="77777777" w:rsidTr="003806F6">
        <w:trPr>
          <w:trHeight w:val="41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EE090" w14:textId="77777777" w:rsidR="00CF2113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109E4DB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xternalizing at T4</w:t>
            </w: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~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D78A8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A895E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4A7CC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63659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FA3C2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A48DA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9CB4E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</w:tr>
      <w:tr w:rsidR="00CF2113" w:rsidRPr="00251D77" w14:paraId="409B4529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329C4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rnalizing factor T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636B3" w14:textId="72CA52FD" w:rsidR="00CF2113" w:rsidRPr="00251D77" w:rsidRDefault="006B634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D131F" w14:textId="2588AC8F" w:rsidR="00CF2113" w:rsidRPr="00251D77" w:rsidRDefault="006B634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35889" w14:textId="05735DE2" w:rsidR="00CF2113" w:rsidRPr="00251D77" w:rsidRDefault="006B634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87C86" w14:textId="7E3DD3D8" w:rsidR="00CF2113" w:rsidRPr="00251D77" w:rsidRDefault="006B634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E0B14" w14:textId="36C5EF6E" w:rsidR="00CF2113" w:rsidRPr="00251D77" w:rsidRDefault="006B634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BD568" w14:textId="304135B4" w:rsidR="00CF2113" w:rsidRPr="00251D77" w:rsidRDefault="006B634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6DA23" w14:textId="71232780" w:rsidR="00CF2113" w:rsidRPr="00251D77" w:rsidRDefault="0022625F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2</w:t>
            </w:r>
          </w:p>
        </w:tc>
      </w:tr>
      <w:tr w:rsidR="000C58CB" w:rsidRPr="00251D77" w14:paraId="14FE89DC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90492" w14:textId="77777777" w:rsidR="000C58CB" w:rsidRPr="006F6762" w:rsidRDefault="000C58CB" w:rsidP="000C58CB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xternalizing factor T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1243E" w14:textId="1D2416D4" w:rsidR="000C58CB" w:rsidRPr="00251D77" w:rsidRDefault="000C58CB" w:rsidP="000C58C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4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811C7" w14:textId="02F299BA" w:rsidR="000C58CB" w:rsidRPr="00251D77" w:rsidRDefault="000C58CB" w:rsidP="000C58C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EBC0F" w14:textId="1043EF17" w:rsidR="000C58CB" w:rsidRPr="00251D77" w:rsidRDefault="000C58CB" w:rsidP="000C58C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5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17134" w14:textId="13EFEDF1" w:rsidR="000C58CB" w:rsidRPr="00251D77" w:rsidRDefault="000C58CB" w:rsidP="000C58C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0A4FD" w14:textId="579FBAE9" w:rsidR="000C58CB" w:rsidRPr="00251D77" w:rsidRDefault="000C58CB" w:rsidP="000C58C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67A96" w14:textId="14AAFDED" w:rsidR="000C58CB" w:rsidRPr="00251D77" w:rsidRDefault="000C58CB" w:rsidP="000C58C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9D649" w14:textId="5C7BC8DA" w:rsidR="000C58CB" w:rsidRPr="00251D77" w:rsidRDefault="000C58CB" w:rsidP="000C58C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4</w:t>
            </w:r>
          </w:p>
        </w:tc>
      </w:tr>
      <w:tr w:rsidR="00CF2113" w:rsidRPr="00251D77" w14:paraId="67C3ECFF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B8083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osociality factor T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DCEEB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80975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F7931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8FC4E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41C52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F437D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CFA1C" w14:textId="0351112F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162003">
              <w:rPr>
                <w:rFonts w:ascii="Times New Roman" w:hAnsi="Times New Roman"/>
                <w:sz w:val="24"/>
                <w:szCs w:val="24"/>
                <w:lang w:val="en-US"/>
              </w:rPr>
              <w:t>-0.094</w:t>
            </w:r>
          </w:p>
        </w:tc>
      </w:tr>
      <w:tr w:rsidR="00CF2113" w:rsidRPr="00251D77" w14:paraId="4DF2AD1D" w14:textId="77777777" w:rsidTr="003806F6">
        <w:trPr>
          <w:trHeight w:val="4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7D0E5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DHD factor T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5CE5D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A9237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805F2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7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8F711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B456E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36958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D53C0" w14:textId="413131CD" w:rsidR="00CF2113" w:rsidRPr="00251D77" w:rsidRDefault="00773565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="00162003">
              <w:rPr>
                <w:rFonts w:ascii="Times New Roman" w:hAnsi="Times New Roman"/>
                <w:sz w:val="24"/>
                <w:szCs w:val="24"/>
                <w:lang w:val="en-US"/>
              </w:rPr>
              <w:t>0.042</w:t>
            </w:r>
          </w:p>
        </w:tc>
      </w:tr>
      <w:tr w:rsidR="00CF2113" w:rsidRPr="00251D77" w14:paraId="58552AA1" w14:textId="77777777" w:rsidTr="003806F6">
        <w:trPr>
          <w:trHeight w:val="42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80C7F" w14:textId="77777777" w:rsidR="00CF2113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E34519B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rosociality at T2</w:t>
            </w: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~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B8FAE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40776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F205E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9A293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E8E81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DF868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F65E8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</w:tr>
      <w:tr w:rsidR="00CF2113" w:rsidRPr="00251D77" w14:paraId="64336349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148EA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rnalizing factor T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71E77" w14:textId="4BD5556A" w:rsidR="00CF2113" w:rsidRPr="00251D77" w:rsidRDefault="001C325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86C76" w14:textId="2D5F2F32" w:rsidR="00CF2113" w:rsidRPr="00251D77" w:rsidRDefault="001C325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5AB4E" w14:textId="1EDDEF62" w:rsidR="00CF2113" w:rsidRPr="00251D77" w:rsidRDefault="001C325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7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9B145" w14:textId="7B744196" w:rsidR="00CF2113" w:rsidRPr="00251D77" w:rsidRDefault="001C325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2670D" w14:textId="08C1F447" w:rsidR="00CF2113" w:rsidRPr="00251D77" w:rsidRDefault="001C325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84666" w14:textId="32ADA849" w:rsidR="00CF2113" w:rsidRPr="00251D77" w:rsidRDefault="001C325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18760" w14:textId="21147118" w:rsidR="00CF2113" w:rsidRPr="00251D77" w:rsidRDefault="00661B0E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01</w:t>
            </w:r>
          </w:p>
        </w:tc>
      </w:tr>
      <w:tr w:rsidR="00CF2113" w:rsidRPr="00251D77" w14:paraId="36CFF00F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4D990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xternalizing factor T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B2E52" w14:textId="05628AE7" w:rsidR="00CF2113" w:rsidRPr="00251D77" w:rsidRDefault="00AB73C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CE4CB" w14:textId="34E20D52" w:rsidR="00CF2113" w:rsidRPr="00251D77" w:rsidRDefault="00AB73C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213E5" w14:textId="35BA1ACB" w:rsidR="00CF2113" w:rsidRPr="00251D77" w:rsidRDefault="00AB73C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.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1EAFF" w14:textId="4D1FC4DD" w:rsidR="00CF2113" w:rsidRPr="00251D77" w:rsidRDefault="00AB73C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0F1F5" w14:textId="4B72E414" w:rsidR="00CF2113" w:rsidRPr="00251D77" w:rsidRDefault="00AB73C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F1C1E" w14:textId="6690814C" w:rsidR="00CF2113" w:rsidRPr="00251D77" w:rsidRDefault="00AB73C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69C1D" w14:textId="46765B59" w:rsidR="00CF2113" w:rsidRPr="00251D77" w:rsidRDefault="00661B0E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ED12B0">
              <w:rPr>
                <w:rFonts w:ascii="Times New Roman" w:hAnsi="Times New Roman"/>
                <w:sz w:val="24"/>
                <w:szCs w:val="24"/>
                <w:lang w:val="en-US"/>
              </w:rPr>
              <w:t>0.1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</w:tr>
      <w:tr w:rsidR="00CF2113" w:rsidRPr="00251D77" w14:paraId="226769C0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93C06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osociality factor T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0A472" w14:textId="20954675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1F2F20">
              <w:rPr>
                <w:rFonts w:ascii="Times New Roman" w:hAnsi="Times New Roman"/>
                <w:sz w:val="24"/>
                <w:szCs w:val="24"/>
                <w:lang w:val="en-US"/>
              </w:rPr>
              <w:t>-0.4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18355" w14:textId="2A776549" w:rsidR="00CF2113" w:rsidRPr="00251D77" w:rsidRDefault="001F2F20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80629" w14:textId="7B65C9CB" w:rsidR="00CF2113" w:rsidRPr="00251D77" w:rsidRDefault="001F2F20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3.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101CE" w14:textId="18544023" w:rsidR="00CF2113" w:rsidRPr="00251D77" w:rsidRDefault="001F2F20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EE412" w14:textId="306AC964" w:rsidR="00CF2113" w:rsidRPr="00251D77" w:rsidRDefault="001F2F20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07522" w14:textId="5218CB86" w:rsidR="00CF2113" w:rsidRPr="00251D77" w:rsidRDefault="001F2F20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4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A7717" w14:textId="05ACDD47" w:rsidR="00CF2113" w:rsidRPr="00251D77" w:rsidRDefault="00175205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557</w:t>
            </w:r>
          </w:p>
        </w:tc>
      </w:tr>
      <w:tr w:rsidR="00CF2113" w:rsidRPr="00251D77" w14:paraId="3D2A2167" w14:textId="77777777" w:rsidTr="003806F6">
        <w:trPr>
          <w:trHeight w:val="45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0ADA8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DHD factor T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30E1A" w14:textId="2A1325F1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704CA0">
              <w:rPr>
                <w:rFonts w:ascii="Times New Roman" w:hAnsi="Times New Roman"/>
                <w:sz w:val="24"/>
                <w:szCs w:val="24"/>
                <w:lang w:val="en-US"/>
              </w:rPr>
              <w:t>-0.0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0CFE4" w14:textId="26C1BA54" w:rsidR="00CF2113" w:rsidRPr="00251D77" w:rsidRDefault="00704CA0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42C80" w14:textId="0B841DD1" w:rsidR="00CF2113" w:rsidRPr="00251D77" w:rsidRDefault="00704CA0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C2010" w14:textId="13854940" w:rsidR="00CF2113" w:rsidRPr="00251D77" w:rsidRDefault="00704CA0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6DF6D" w14:textId="616878E4" w:rsidR="00CF2113" w:rsidRPr="00251D77" w:rsidRDefault="00704CA0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63BB9" w14:textId="467366C9" w:rsidR="00CF2113" w:rsidRPr="00251D77" w:rsidRDefault="00704CA0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E3453" w14:textId="070970CC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111C42">
              <w:rPr>
                <w:rFonts w:ascii="Times New Roman" w:hAnsi="Times New Roman"/>
                <w:sz w:val="24"/>
                <w:szCs w:val="24"/>
                <w:lang w:val="en-US"/>
              </w:rPr>
              <w:t>-0.035</w:t>
            </w:r>
          </w:p>
        </w:tc>
      </w:tr>
      <w:tr w:rsidR="00CF2113" w:rsidRPr="00251D77" w14:paraId="23B5D8FD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050AD" w14:textId="77777777" w:rsidR="00CF2113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833B1AC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rosociality at T3</w:t>
            </w: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~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3EF80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7B713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728DF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7CC19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DDA29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73322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169D5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</w:tr>
      <w:tr w:rsidR="00CF2113" w:rsidRPr="00251D77" w14:paraId="2CBDC27D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215C3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rnalizing factor T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9A7FD" w14:textId="08223BAD" w:rsidR="00CF2113" w:rsidRPr="00251D77" w:rsidRDefault="00B14376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E800E" w14:textId="145C6488" w:rsidR="00CF2113" w:rsidRPr="00251D77" w:rsidRDefault="00B14376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38FB3" w14:textId="7B57B42C" w:rsidR="00CF2113" w:rsidRPr="00251D77" w:rsidRDefault="00B14376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C8E1B" w14:textId="0AE17F98" w:rsidR="00CF2113" w:rsidRPr="00251D77" w:rsidRDefault="00407786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497F9" w14:textId="1282446A" w:rsidR="00CF2113" w:rsidRPr="00251D77" w:rsidRDefault="00407786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6F018" w14:textId="107543A3" w:rsidR="00CF2113" w:rsidRPr="00251D77" w:rsidRDefault="00407786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  <w:r w:rsidR="0009068C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58AE1" w14:textId="5AE96C7A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 w:rsidR="00782C2E">
              <w:rPr>
                <w:rFonts w:ascii="Times New Roman" w:hAnsi="Times New Roman"/>
                <w:sz w:val="24"/>
                <w:szCs w:val="24"/>
                <w:lang w:val="en-US"/>
              </w:rPr>
              <w:t>034</w:t>
            </w:r>
          </w:p>
        </w:tc>
      </w:tr>
      <w:tr w:rsidR="00CF2113" w:rsidRPr="00251D77" w14:paraId="744AFD95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B0CB5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xternalizing factor T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32052" w14:textId="7DF8B284" w:rsidR="00CF2113" w:rsidRPr="00251D77" w:rsidRDefault="00A273F6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BB5D7" w14:textId="66A75B6F" w:rsidR="00CF2113" w:rsidRPr="00251D77" w:rsidRDefault="00A273F6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 w:rsidR="0009068C">
              <w:rPr>
                <w:rFonts w:ascii="Times New Roman" w:hAnsi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BE0F5" w14:textId="138637B6" w:rsidR="00CF2113" w:rsidRPr="00251D77" w:rsidRDefault="0009068C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1E78E" w14:textId="59D2E327" w:rsidR="00CF2113" w:rsidRPr="00251D77" w:rsidRDefault="0009068C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CF02E" w14:textId="47B10F97" w:rsidR="00CF2113" w:rsidRPr="00251D77" w:rsidRDefault="0009068C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6D407" w14:textId="03518176" w:rsidR="00CF2113" w:rsidRPr="00251D77" w:rsidRDefault="0009068C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0EDAD" w14:textId="6A10A291" w:rsidR="00CF2113" w:rsidRPr="00251D77" w:rsidRDefault="00782C2E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9</w:t>
            </w:r>
          </w:p>
        </w:tc>
      </w:tr>
      <w:tr w:rsidR="00CF2113" w:rsidRPr="00251D77" w14:paraId="567FF7F9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F2128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osociality factor T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7E841" w14:textId="778F3C68" w:rsidR="00CF2113" w:rsidRPr="00251D77" w:rsidRDefault="000D7D5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5CEAB" w14:textId="6B77F5D6" w:rsidR="00CF2113" w:rsidRPr="00251D77" w:rsidRDefault="000D7D5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653C8" w14:textId="3B933F5D" w:rsidR="00CF2113" w:rsidRPr="00251D77" w:rsidRDefault="000D7D5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8FB72" w14:textId="55322E2F" w:rsidR="00CF2113" w:rsidRPr="00251D77" w:rsidRDefault="000D7D5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30B72" w14:textId="7B6AA741" w:rsidR="00CF2113" w:rsidRPr="00251D77" w:rsidRDefault="000D7D5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AF5BF" w14:textId="32F7DC46" w:rsidR="00CF2113" w:rsidRPr="00251D77" w:rsidRDefault="000D7D5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2785B" w14:textId="048F871E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 w:rsidR="00782C2E">
              <w:rPr>
                <w:rFonts w:ascii="Times New Roman" w:hAnsi="Times New Roman"/>
                <w:sz w:val="24"/>
                <w:szCs w:val="24"/>
                <w:lang w:val="en-US"/>
              </w:rPr>
              <w:t>196</w:t>
            </w:r>
          </w:p>
        </w:tc>
      </w:tr>
      <w:tr w:rsidR="00CF2113" w:rsidRPr="00251D77" w14:paraId="1C4F335D" w14:textId="77777777" w:rsidTr="003806F6">
        <w:trPr>
          <w:trHeight w:val="42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8FF26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DHD factor T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119AB" w14:textId="642AB00D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56211C">
              <w:rPr>
                <w:rFonts w:ascii="Times New Roman" w:hAnsi="Times New Roman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265D4" w14:textId="0D424028" w:rsidR="00CF2113" w:rsidRPr="00251D77" w:rsidRDefault="0056211C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92C09" w14:textId="73DF8F68" w:rsidR="00CF2113" w:rsidRPr="00251D77" w:rsidRDefault="0056211C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B540C" w14:textId="2B721175" w:rsidR="00CF2113" w:rsidRPr="00251D77" w:rsidRDefault="0056211C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43716" w14:textId="66ED82FA" w:rsidR="00CF2113" w:rsidRPr="00251D77" w:rsidRDefault="0056211C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22208" w14:textId="3B87AED2" w:rsidR="00CF2113" w:rsidRPr="00251D77" w:rsidRDefault="0056211C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05AFB" w14:textId="30691EE6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</w:t>
            </w:r>
            <w:r w:rsidR="00782C2E">
              <w:rPr>
                <w:rFonts w:ascii="Times New Roman" w:hAnsi="Times New Roman"/>
                <w:sz w:val="24"/>
                <w:szCs w:val="24"/>
                <w:lang w:val="en-US"/>
              </w:rPr>
              <w:t>45</w:t>
            </w:r>
          </w:p>
        </w:tc>
      </w:tr>
      <w:tr w:rsidR="00CF2113" w:rsidRPr="00251D77" w14:paraId="6449CB25" w14:textId="77777777" w:rsidTr="003806F6">
        <w:trPr>
          <w:trHeight w:val="44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24B02" w14:textId="77777777" w:rsidR="00CF2113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2CB4457F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rosociality at T4</w:t>
            </w: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~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AF4B4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A4F84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968A6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07F26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A9C4A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A814D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F2637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</w:tr>
      <w:tr w:rsidR="00CF2113" w:rsidRPr="00251D77" w14:paraId="239AA320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328FF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rnalizing factor T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8C7AE" w14:textId="509A8FFA" w:rsidR="00CF2113" w:rsidRPr="00251D77" w:rsidRDefault="00A726FC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14098" w14:textId="29FC6364" w:rsidR="00CF2113" w:rsidRPr="00251D77" w:rsidRDefault="00A726FC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7CDA6" w14:textId="10003DE8" w:rsidR="00CF2113" w:rsidRPr="00251D77" w:rsidRDefault="00A726FC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8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94F9E" w14:textId="019D688E" w:rsidR="00CF2113" w:rsidRPr="00251D77" w:rsidRDefault="00E8799F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032F9" w14:textId="02A50E59" w:rsidR="00CF2113" w:rsidRPr="00251D77" w:rsidRDefault="00E8799F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03461" w14:textId="7FAC367C" w:rsidR="00CF2113" w:rsidRPr="00251D77" w:rsidRDefault="00E8799F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63060" w14:textId="482BD0FB" w:rsidR="00CF2113" w:rsidRPr="00251D77" w:rsidRDefault="00A8295E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032B61">
              <w:rPr>
                <w:rFonts w:ascii="Times New Roman" w:hAnsi="Times New Roman"/>
                <w:sz w:val="24"/>
                <w:szCs w:val="24"/>
                <w:lang w:val="en-US"/>
              </w:rPr>
              <w:t>0.255</w:t>
            </w:r>
          </w:p>
        </w:tc>
      </w:tr>
      <w:tr w:rsidR="00CF2113" w:rsidRPr="00251D77" w14:paraId="2A34A18C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0CAB4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xternalizing factor T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D518D" w14:textId="5E828059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 w:rsidR="00663B33">
              <w:rPr>
                <w:rFonts w:ascii="Times New Roman" w:hAnsi="Times New Roman"/>
                <w:sz w:val="24"/>
                <w:szCs w:val="24"/>
                <w:lang w:val="en-US"/>
              </w:rPr>
              <w:t>1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E794C" w14:textId="08979611" w:rsidR="00CF2113" w:rsidRPr="00251D77" w:rsidRDefault="0019161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021BE" w14:textId="14D16374" w:rsidR="00CF2113" w:rsidRPr="00251D77" w:rsidRDefault="0019161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8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B344B" w14:textId="2F3E2AB2" w:rsidR="00CF2113" w:rsidRPr="00251D77" w:rsidRDefault="0019161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1D28C" w14:textId="784A982C" w:rsidR="00CF2113" w:rsidRPr="00251D77" w:rsidRDefault="0019161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732A2" w14:textId="2F73C894" w:rsidR="00CF2113" w:rsidRPr="00251D77" w:rsidRDefault="0019161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E33C4" w14:textId="12AB05E6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 w:rsidR="00032B61">
              <w:rPr>
                <w:rFonts w:ascii="Times New Roman" w:hAnsi="Times New Roman"/>
                <w:sz w:val="24"/>
                <w:szCs w:val="24"/>
                <w:lang w:val="en-US"/>
              </w:rPr>
              <w:t>091</w:t>
            </w:r>
          </w:p>
        </w:tc>
      </w:tr>
      <w:tr w:rsidR="00CF2113" w:rsidRPr="00251D77" w14:paraId="552DA38C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64C4E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osociality factor T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A1B03" w14:textId="6969455C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AF724F">
              <w:rPr>
                <w:rFonts w:ascii="Times New Roman" w:hAnsi="Times New Roman"/>
                <w:sz w:val="24"/>
                <w:szCs w:val="24"/>
                <w:lang w:val="en-US"/>
              </w:rPr>
              <w:t>-0.4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B1149" w14:textId="513CE186" w:rsidR="00CF2113" w:rsidRPr="00251D77" w:rsidRDefault="00AF724F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31D7F" w14:textId="29DB8911" w:rsidR="00CF2113" w:rsidRPr="00251D77" w:rsidRDefault="00AF724F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4.</w:t>
            </w:r>
            <w:r w:rsidR="00515FF9">
              <w:rPr>
                <w:rFonts w:ascii="Times New Roman" w:hAnsi="Times New Roman"/>
                <w:sz w:val="24"/>
                <w:szCs w:val="24"/>
                <w:lang w:val="en-US"/>
              </w:rPr>
              <w:t>7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F7444" w14:textId="3700B7B5" w:rsidR="00CF2113" w:rsidRPr="00251D77" w:rsidRDefault="00515FF9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C3A76" w14:textId="06A4799D" w:rsidR="00CF2113" w:rsidRPr="00251D77" w:rsidRDefault="00515FF9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B679C" w14:textId="2AB6457A" w:rsidR="00CF2113" w:rsidRPr="00251D77" w:rsidRDefault="00515FF9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27BA1" w14:textId="6A1F2C57" w:rsidR="00CF2113" w:rsidRPr="00251D77" w:rsidRDefault="008C0E11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550</w:t>
            </w:r>
          </w:p>
        </w:tc>
      </w:tr>
      <w:tr w:rsidR="00CF2113" w:rsidRPr="00251D77" w14:paraId="3821628E" w14:textId="77777777" w:rsidTr="003806F6">
        <w:trPr>
          <w:trHeight w:val="4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81B22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DHD factor T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5C90F" w14:textId="0C9EEBD6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030577">
              <w:rPr>
                <w:rFonts w:ascii="Times New Roman" w:hAnsi="Times New Roman"/>
                <w:sz w:val="24"/>
                <w:szCs w:val="24"/>
                <w:lang w:val="en-US"/>
              </w:rPr>
              <w:t>-0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F18E5" w14:textId="0AE7F6C7" w:rsidR="00CF2113" w:rsidRPr="00251D77" w:rsidRDefault="0003057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AD7DD" w14:textId="26F7FF0C" w:rsidR="00CF2113" w:rsidRPr="00251D77" w:rsidRDefault="0003057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82EDA" w14:textId="54419F07" w:rsidR="00CF2113" w:rsidRPr="00251D77" w:rsidRDefault="0003057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7A5365">
              <w:rPr>
                <w:rFonts w:ascii="Times New Roman" w:hAnsi="Times New Roman"/>
                <w:sz w:val="24"/>
                <w:szCs w:val="24"/>
                <w:lang w:val="en-US"/>
              </w:rPr>
              <w:t>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A1486" w14:textId="4F1C1387" w:rsidR="00CF2113" w:rsidRPr="00251D77" w:rsidRDefault="007A5365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21C6B" w14:textId="05754B1B" w:rsidR="00CF2113" w:rsidRPr="00251D77" w:rsidRDefault="006A4FB2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8F024" w14:textId="48F503EF" w:rsidR="00CF2113" w:rsidRPr="00251D77" w:rsidRDefault="00032B61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CF2113"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</w:tr>
      <w:tr w:rsidR="00CF2113" w:rsidRPr="00251D77" w14:paraId="39B63373" w14:textId="77777777" w:rsidTr="003806F6">
        <w:trPr>
          <w:trHeight w:val="4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EB461" w14:textId="77777777" w:rsidR="00CF2113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BEAE26D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DHD at T2</w:t>
            </w: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~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D4CBB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599AA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51900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CF3C8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1373D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11B78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78B42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</w:tr>
      <w:tr w:rsidR="00CF2113" w:rsidRPr="00251D77" w14:paraId="53EA9781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09FC4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rnalizing factor T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DE5A3" w14:textId="19CB6EC0" w:rsidR="00CF2113" w:rsidRPr="00251D77" w:rsidRDefault="00B60B6F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F8A57" w14:textId="57AF9379" w:rsidR="00CF2113" w:rsidRPr="00251D77" w:rsidRDefault="00B60B6F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AE333" w14:textId="197FA3EF" w:rsidR="00CF2113" w:rsidRPr="00251D77" w:rsidRDefault="00B60B6F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9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B1330" w14:textId="2E4D4488" w:rsidR="00CF2113" w:rsidRPr="00251D77" w:rsidRDefault="00B60B6F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BF56C" w14:textId="17668887" w:rsidR="00CF2113" w:rsidRPr="00251D77" w:rsidRDefault="00B60B6F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31A09" w14:textId="1A61DBAE" w:rsidR="00CF2113" w:rsidRPr="00251D77" w:rsidRDefault="00B60B6F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A9106" w14:textId="2C01A575" w:rsidR="00CF2113" w:rsidRPr="00251D77" w:rsidRDefault="001431B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36</w:t>
            </w:r>
          </w:p>
        </w:tc>
      </w:tr>
      <w:tr w:rsidR="00CF2113" w:rsidRPr="00251D77" w14:paraId="3B7FE211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3014F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Externalizing factor T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61E8B" w14:textId="19D62433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8137CF">
              <w:rPr>
                <w:rFonts w:ascii="Times New Roman" w:hAnsi="Times New Roman"/>
                <w:sz w:val="24"/>
                <w:szCs w:val="24"/>
                <w:lang w:val="en-US"/>
              </w:rPr>
              <w:t>-0.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EBB72" w14:textId="2AE3156E" w:rsidR="00CF2113" w:rsidRPr="00251D77" w:rsidRDefault="008137CF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9F57B" w14:textId="3873996B" w:rsidR="00CF2113" w:rsidRPr="00251D77" w:rsidRDefault="00710F24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B4D31" w14:textId="73F1EAEA" w:rsidR="00CF2113" w:rsidRPr="00251D77" w:rsidRDefault="00710F24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D4505" w14:textId="373D1BEC" w:rsidR="00CF2113" w:rsidRPr="00251D77" w:rsidRDefault="00686ACB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D79CE" w14:textId="6CE01183" w:rsidR="00CF2113" w:rsidRPr="00251D77" w:rsidRDefault="00686ACB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69507" w14:textId="6B14FCE5" w:rsidR="00CF2113" w:rsidRPr="00251D77" w:rsidRDefault="00B05E64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CF2113"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1431B3">
              <w:rPr>
                <w:rFonts w:ascii="Times New Roman" w:hAnsi="Times New Roman"/>
                <w:sz w:val="24"/>
                <w:szCs w:val="24"/>
                <w:lang w:val="en-US"/>
              </w:rPr>
              <w:t>120</w:t>
            </w:r>
          </w:p>
        </w:tc>
      </w:tr>
      <w:tr w:rsidR="00CF2113" w:rsidRPr="00251D77" w14:paraId="3BF2E096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08CAE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osociality factor T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1B544" w14:textId="2F0C901D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</w:t>
            </w:r>
            <w:r w:rsidR="00D72770">
              <w:rPr>
                <w:rFonts w:ascii="Times New Roman" w:hAnsi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3EB89" w14:textId="4CB491CD" w:rsidR="00CF2113" w:rsidRPr="00251D77" w:rsidRDefault="00D72770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FCE19" w14:textId="6E95E3D9" w:rsidR="00CF2113" w:rsidRPr="00251D77" w:rsidRDefault="00D72770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2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25B12" w14:textId="60B6E8C5" w:rsidR="00CF2113" w:rsidRPr="00251D77" w:rsidRDefault="00D72770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C67AD" w14:textId="71A08BC1" w:rsidR="00CF2113" w:rsidRPr="00251D77" w:rsidRDefault="00D72770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24326" w14:textId="4D804C9C" w:rsidR="00CF2113" w:rsidRPr="00251D77" w:rsidRDefault="00BD2C18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72770">
              <w:rPr>
                <w:rFonts w:ascii="Times New Roman" w:hAnsi="Times New Roman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6C079" w14:textId="38B2ED9A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</w:t>
            </w:r>
            <w:r w:rsidR="001431B3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</w:p>
        </w:tc>
      </w:tr>
      <w:tr w:rsidR="00CF2113" w:rsidRPr="00251D77" w14:paraId="5AA9F0D1" w14:textId="77777777" w:rsidTr="003806F6">
        <w:trPr>
          <w:trHeight w:val="45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EB36E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DHD factor T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6741B" w14:textId="7E3831F1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EE7AE2">
              <w:rPr>
                <w:rFonts w:ascii="Times New Roman" w:hAnsi="Times New Roman"/>
                <w:sz w:val="24"/>
                <w:szCs w:val="24"/>
                <w:lang w:val="en-US"/>
              </w:rPr>
              <w:t>-0.4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0EE13" w14:textId="6B0F88FF" w:rsidR="00CF2113" w:rsidRPr="00251D77" w:rsidRDefault="00EE7AE2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A2691" w14:textId="3806BE2D" w:rsidR="00CF2113" w:rsidRPr="00251D77" w:rsidRDefault="00EE7AE2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7.7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67672" w14:textId="0E6767DB" w:rsidR="00CF2113" w:rsidRPr="00251D77" w:rsidRDefault="00EE7AE2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AD14E" w14:textId="7E5CAEB4" w:rsidR="00CF2113" w:rsidRPr="00251D77" w:rsidRDefault="00EE7AE2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C414D" w14:textId="3F257D32" w:rsidR="00CF2113" w:rsidRPr="00251D77" w:rsidRDefault="00EE7AE2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 w:rsidR="00527FCE">
              <w:rPr>
                <w:rFonts w:ascii="Times New Roman" w:hAnsi="Times New Roman"/>
                <w:sz w:val="24"/>
                <w:szCs w:val="24"/>
                <w:lang w:val="en-US"/>
              </w:rPr>
              <w:t>3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20801" w14:textId="7AC46E8F" w:rsidR="00CF2113" w:rsidRPr="00251D77" w:rsidRDefault="001431B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CF2113"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64</w:t>
            </w:r>
          </w:p>
        </w:tc>
      </w:tr>
      <w:tr w:rsidR="00CF2113" w:rsidRPr="00251D77" w14:paraId="014EB73E" w14:textId="77777777" w:rsidTr="003806F6">
        <w:trPr>
          <w:trHeight w:val="40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875B1" w14:textId="77777777" w:rsidR="00CF2113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217D321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2D5F">
              <w:rPr>
                <w:rFonts w:ascii="Times New Roman" w:hAnsi="Times New Roman"/>
                <w:b/>
                <w:bCs/>
                <w:sz w:val="24"/>
                <w:szCs w:val="24"/>
                <w:lang w:val="el-GR"/>
              </w:rPr>
              <w:t>Δ</w:t>
            </w:r>
            <w:r w:rsidRPr="00232D5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DHD at T3</w:t>
            </w: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~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B6BF0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88C95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62B63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B4729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5D3B3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751C5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8C0F1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</w:tr>
      <w:tr w:rsidR="00CF2113" w:rsidRPr="00251D77" w14:paraId="066C7F30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88942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rnalizing factor T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68A9B" w14:textId="175634C0" w:rsidR="00CF2113" w:rsidRPr="00251D77" w:rsidRDefault="006704C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05B9D" w14:textId="7B8D74CC" w:rsidR="00CF2113" w:rsidRPr="00251D77" w:rsidRDefault="006704C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760D0" w14:textId="74D03017" w:rsidR="00CF2113" w:rsidRPr="00251D77" w:rsidRDefault="006704C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9F00B" w14:textId="46EABED5" w:rsidR="00CF2113" w:rsidRPr="00251D77" w:rsidRDefault="006704C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A9FBA" w14:textId="4FB967F4" w:rsidR="00CF2113" w:rsidRPr="00251D77" w:rsidRDefault="006704C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E7238" w14:textId="40D9A6DB" w:rsidR="00CF2113" w:rsidRPr="00251D77" w:rsidRDefault="004F3D84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0AB68" w14:textId="5CDA1FBC" w:rsidR="00CF2113" w:rsidRPr="00251D77" w:rsidRDefault="00334B56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4</w:t>
            </w:r>
          </w:p>
        </w:tc>
      </w:tr>
      <w:tr w:rsidR="00CF2113" w:rsidRPr="00251D77" w14:paraId="6A04D660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81614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xternalizing factor T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3B53D" w14:textId="4100283F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414CD8">
              <w:rPr>
                <w:rFonts w:ascii="Times New Roman" w:hAnsi="Times New Roman"/>
                <w:sz w:val="24"/>
                <w:szCs w:val="24"/>
                <w:lang w:val="en-US"/>
              </w:rPr>
              <w:t>0.0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CB2F0" w14:textId="750EE58B" w:rsidR="00CF2113" w:rsidRPr="00251D77" w:rsidRDefault="00A4565E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9697E" w14:textId="48FB6795" w:rsidR="00CF2113" w:rsidRPr="00251D77" w:rsidRDefault="00A4565E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0EB7B" w14:textId="1660E391" w:rsidR="00CF2113" w:rsidRPr="00251D77" w:rsidRDefault="00A4565E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685F4" w14:textId="25B93EBE" w:rsidR="00CF2113" w:rsidRPr="00251D77" w:rsidRDefault="00A4565E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DCB4A" w14:textId="3F6199DD" w:rsidR="00CF2113" w:rsidRPr="00251D77" w:rsidRDefault="00A4565E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CB411" w14:textId="63EB268E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</w:t>
            </w:r>
            <w:r w:rsidR="00334B56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</w:p>
        </w:tc>
      </w:tr>
      <w:tr w:rsidR="00CF2113" w:rsidRPr="00251D77" w14:paraId="4B453D7F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117C9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osociality factor T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A5DF8" w14:textId="4668CBB4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7A41DC">
              <w:rPr>
                <w:rFonts w:ascii="Times New Roman" w:hAnsi="Times New Roman"/>
                <w:sz w:val="24"/>
                <w:szCs w:val="24"/>
                <w:lang w:val="en-US"/>
              </w:rPr>
              <w:t>-0.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3FF22" w14:textId="6F761DCD" w:rsidR="00CF2113" w:rsidRPr="00251D77" w:rsidRDefault="009D6056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FA7ED" w14:textId="792DA449" w:rsidR="00CF2113" w:rsidRPr="00251D77" w:rsidRDefault="005E4CE4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9EA38" w14:textId="25CCA4FA" w:rsidR="00CF2113" w:rsidRPr="00251D77" w:rsidRDefault="005E4CE4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B25E2" w14:textId="5A6A7B97" w:rsidR="00CF2113" w:rsidRPr="00251D77" w:rsidRDefault="005E4CE4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92A23" w14:textId="110044B3" w:rsidR="00CF2113" w:rsidRPr="00251D77" w:rsidRDefault="00A9671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27528" w14:textId="5BD97150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334B56">
              <w:rPr>
                <w:rFonts w:ascii="Times New Roman" w:hAnsi="Times New Roman"/>
                <w:sz w:val="24"/>
                <w:szCs w:val="24"/>
                <w:lang w:val="en-US"/>
              </w:rPr>
              <w:t>-0.022</w:t>
            </w:r>
          </w:p>
        </w:tc>
      </w:tr>
      <w:tr w:rsidR="00CF2113" w:rsidRPr="00251D77" w14:paraId="05FB3F37" w14:textId="77777777" w:rsidTr="003806F6">
        <w:trPr>
          <w:trHeight w:val="45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5134B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DHD factor T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1FC22" w14:textId="137B0613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680714">
              <w:rPr>
                <w:rFonts w:ascii="Times New Roman" w:hAnsi="Times New Roman"/>
                <w:sz w:val="24"/>
                <w:szCs w:val="24"/>
                <w:lang w:val="en-US"/>
              </w:rPr>
              <w:t>-0.1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2A707" w14:textId="0362D986" w:rsidR="00CF2113" w:rsidRPr="00251D77" w:rsidRDefault="00680714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E88FE" w14:textId="59455DBA" w:rsidR="00CF2113" w:rsidRPr="00251D77" w:rsidRDefault="00680714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A3CC3" w14:textId="0DB95207" w:rsidR="00CF2113" w:rsidRPr="00251D77" w:rsidRDefault="00680714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9B911" w14:textId="46F888EC" w:rsidR="00CF2113" w:rsidRPr="00251D77" w:rsidRDefault="00680714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D8BCE" w14:textId="4EB5D4F2" w:rsidR="00CF2113" w:rsidRPr="00251D77" w:rsidRDefault="00680714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93460" w14:textId="61455C03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334B56">
              <w:rPr>
                <w:rFonts w:ascii="Times New Roman" w:hAnsi="Times New Roman"/>
                <w:sz w:val="24"/>
                <w:szCs w:val="24"/>
                <w:lang w:val="en-US"/>
              </w:rPr>
              <w:t>-0.186</w:t>
            </w:r>
          </w:p>
        </w:tc>
      </w:tr>
      <w:tr w:rsidR="00CF2113" w:rsidRPr="00251D77" w14:paraId="08B3856D" w14:textId="77777777" w:rsidTr="003806F6">
        <w:trPr>
          <w:trHeight w:val="43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4C9AB" w14:textId="77777777" w:rsidR="00CF2113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3CA970CD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DHD at T4</w:t>
            </w: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~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92D7B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2ACB0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7B015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AEECB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7C16E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47113" w14:textId="77777777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2D71F" w14:textId="2E44E826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CF2113" w:rsidRPr="00251D77" w14:paraId="6B966786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24CCF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rnalizing factor T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99377" w14:textId="2B384F90" w:rsidR="00CF2113" w:rsidRPr="00251D77" w:rsidRDefault="00EF3A91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B1624" w14:textId="28572463" w:rsidR="00CF2113" w:rsidRPr="00251D77" w:rsidRDefault="00EF3A91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D6216" w14:textId="756B34E1" w:rsidR="00CF2113" w:rsidRPr="00251D77" w:rsidRDefault="00EF3A91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894FA" w14:textId="0C00A756" w:rsidR="00CF2113" w:rsidRPr="00251D77" w:rsidRDefault="00EF3A91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7EA07" w14:textId="15AC142C" w:rsidR="00CF2113" w:rsidRPr="00251D77" w:rsidRDefault="00EF3A91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9D2A7" w14:textId="4D3E244D" w:rsidR="00CF2113" w:rsidRPr="00251D77" w:rsidRDefault="004203AF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FD2E61">
              <w:rPr>
                <w:rFonts w:ascii="Times New Roman" w:hAnsi="Times New Roman"/>
                <w:sz w:val="24"/>
                <w:szCs w:val="24"/>
                <w:lang w:val="en-US"/>
              </w:rPr>
              <w:t>0.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32EC7" w14:textId="18999372" w:rsidR="00CF2113" w:rsidRPr="00251D77" w:rsidRDefault="00DB764A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EC546B">
              <w:rPr>
                <w:rFonts w:ascii="Times New Roman" w:hAnsi="Times New Roman"/>
                <w:sz w:val="24"/>
                <w:szCs w:val="24"/>
                <w:lang w:val="en-US"/>
              </w:rPr>
              <w:t>0.214</w:t>
            </w:r>
          </w:p>
        </w:tc>
      </w:tr>
      <w:tr w:rsidR="00E240A8" w:rsidRPr="00251D77" w14:paraId="0FB74B5B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E7AB7" w14:textId="77777777" w:rsidR="00E240A8" w:rsidRPr="006F6762" w:rsidRDefault="00E240A8" w:rsidP="00E240A8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xternalizing factor T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67BD9" w14:textId="52B0C781" w:rsidR="00E240A8" w:rsidRPr="00251D77" w:rsidRDefault="00E240A8" w:rsidP="00E240A8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A049B" w14:textId="2885BBFB" w:rsidR="00E240A8" w:rsidRPr="00251D77" w:rsidRDefault="00E240A8" w:rsidP="00E240A8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F80CE" w14:textId="0B35A4B1" w:rsidR="00E240A8" w:rsidRPr="00251D77" w:rsidRDefault="00E240A8" w:rsidP="00E240A8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D3827" w14:textId="0E31BB8C" w:rsidR="00E240A8" w:rsidRPr="00251D77" w:rsidRDefault="00E240A8" w:rsidP="00E240A8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FF76D" w14:textId="56282AB7" w:rsidR="00E240A8" w:rsidRPr="00251D77" w:rsidRDefault="00E240A8" w:rsidP="00E240A8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3E079" w14:textId="193E7A35" w:rsidR="00E240A8" w:rsidRPr="00251D77" w:rsidRDefault="00E240A8" w:rsidP="00E240A8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74D90" w14:textId="62A287A3" w:rsidR="00E240A8" w:rsidRPr="00251D77" w:rsidRDefault="00E240A8" w:rsidP="00E240A8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</w:t>
            </w:r>
            <w:r w:rsidR="00E419E0"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</w:p>
        </w:tc>
      </w:tr>
      <w:tr w:rsidR="00CF2113" w:rsidRPr="00251D77" w14:paraId="1258807E" w14:textId="77777777" w:rsidTr="003806F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2A4D3" w14:textId="77777777" w:rsidR="00CF2113" w:rsidRPr="006F6762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osociality factor T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9E00E" w14:textId="5CFF72FE" w:rsidR="00CF2113" w:rsidRPr="00251D77" w:rsidRDefault="00B76758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57C22" w14:textId="496D318B" w:rsidR="00CF2113" w:rsidRPr="00251D77" w:rsidRDefault="00B76758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818B7" w14:textId="637FB0C4" w:rsidR="00CF2113" w:rsidRPr="00251D77" w:rsidRDefault="00B76758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901C4" w14:textId="02929D99" w:rsidR="00CF2113" w:rsidRPr="00251D77" w:rsidRDefault="00B76758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59B82" w14:textId="6F88D0E0" w:rsidR="00CF2113" w:rsidRPr="00251D77" w:rsidRDefault="00B76758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BCC3A" w14:textId="5CD4B04D" w:rsidR="00CF2113" w:rsidRPr="00251D77" w:rsidRDefault="00612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76758">
              <w:rPr>
                <w:rFonts w:ascii="Times New Roman" w:hAnsi="Times New Roman"/>
                <w:sz w:val="24"/>
                <w:szCs w:val="24"/>
                <w:lang w:val="en-US"/>
              </w:rPr>
              <w:t>0.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6AC9A" w14:textId="5838DD95" w:rsidR="00CF2113" w:rsidRPr="00251D77" w:rsidRDefault="00DB764A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E419E0">
              <w:rPr>
                <w:rFonts w:ascii="Times New Roman" w:hAnsi="Times New Roman"/>
                <w:sz w:val="24"/>
                <w:szCs w:val="24"/>
                <w:lang w:val="en-US"/>
              </w:rPr>
              <w:t>0.027</w:t>
            </w:r>
          </w:p>
        </w:tc>
      </w:tr>
      <w:tr w:rsidR="00CF2113" w:rsidRPr="00251D77" w14:paraId="39EFA813" w14:textId="77777777" w:rsidTr="003806F6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460E81" w14:textId="77777777" w:rsidR="00CF2113" w:rsidRPr="00785AB9" w:rsidRDefault="00CF2113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DHD factor T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A7558F" w14:textId="57A0C06C" w:rsidR="00CF2113" w:rsidRPr="00251D77" w:rsidRDefault="009F240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3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8A41F7" w14:textId="58222197" w:rsidR="00CF2113" w:rsidRPr="00251D77" w:rsidRDefault="009F240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117399" w14:textId="07B020EE" w:rsidR="00CF2113" w:rsidRPr="00251D77" w:rsidRDefault="009F240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.5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8CB0BC" w14:textId="111471E8" w:rsidR="00CF2113" w:rsidRPr="00251D77" w:rsidRDefault="009F240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651BC1" w14:textId="43A7A122" w:rsidR="00CF2113" w:rsidRPr="00251D77" w:rsidRDefault="009F240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5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E66D78" w14:textId="777F8CA3" w:rsidR="00CF2113" w:rsidRPr="00251D77" w:rsidRDefault="009F240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024A77" w14:textId="0A954EEB" w:rsidR="00CF2113" w:rsidRPr="00251D77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 w:rsidR="008D0C5C">
              <w:rPr>
                <w:rFonts w:ascii="Times New Roman" w:hAnsi="Times New Roman"/>
                <w:sz w:val="24"/>
                <w:szCs w:val="24"/>
                <w:lang w:val="en-US"/>
              </w:rPr>
              <w:t>384</w:t>
            </w:r>
          </w:p>
        </w:tc>
      </w:tr>
      <w:tr w:rsidR="00CF2113" w:rsidRPr="00785AB9" w14:paraId="5C1822FB" w14:textId="77777777" w:rsidTr="003806F6">
        <w:tc>
          <w:tcPr>
            <w:tcW w:w="978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0FA9A9" w14:textId="77777777" w:rsidR="00CF2113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*Note: </w:t>
            </w: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 w:rsidRPr="00A2121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ndicates a change score, for instance </w:t>
            </w: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DHD at T2 indicates the latent variable that captures the change between the ADHD factor at T1 and the ADHD factor at T2.</w:t>
            </w:r>
          </w:p>
          <w:p w14:paraId="05EC7A2F" w14:textId="77777777" w:rsidR="00CF2113" w:rsidRPr="003165E6" w:rsidRDefault="00CF211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65E6">
              <w:rPr>
                <w:rFonts w:ascii="Times New Roman" w:hAnsi="Times New Roman"/>
                <w:sz w:val="24"/>
                <w:szCs w:val="24"/>
                <w:lang w:val="en-US"/>
              </w:rPr>
              <w:t>**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ote: </w:t>
            </w:r>
            <w:r w:rsidRPr="002F0B24">
              <w:rPr>
                <w:rFonts w:ascii="Times New Roman" w:hAnsi="Times New Roman"/>
                <w:i/>
                <w:iCs/>
                <w:sz w:val="24"/>
                <w:szCs w:val="24"/>
                <w:lang w:val="el-GR"/>
              </w:rPr>
              <w:t>β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efers to the standardized regression coefficient.</w:t>
            </w:r>
          </w:p>
        </w:tc>
      </w:tr>
    </w:tbl>
    <w:p w14:paraId="21EA3527" w14:textId="1062C6BD" w:rsidR="00EB171A" w:rsidRDefault="0000000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9"/>
        <w:gridCol w:w="1111"/>
        <w:gridCol w:w="1062"/>
        <w:gridCol w:w="1081"/>
        <w:gridCol w:w="1082"/>
        <w:gridCol w:w="1063"/>
        <w:gridCol w:w="1065"/>
        <w:gridCol w:w="1043"/>
      </w:tblGrid>
      <w:tr w:rsidR="00633D28" w14:paraId="39A9F32D" w14:textId="77777777" w:rsidTr="00127D4B">
        <w:tc>
          <w:tcPr>
            <w:tcW w:w="901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EDFB2" w14:textId="0CFF6D84" w:rsidR="00FE6C11" w:rsidRDefault="00633D2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ble</w:t>
            </w:r>
            <w:r w:rsidR="00E315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S1</w:t>
            </w:r>
            <w:r w:rsidR="001C0D2C">
              <w:rPr>
                <w:rFonts w:ascii="Times New Roman" w:hAnsi="Times New Roman"/>
                <w:sz w:val="24"/>
                <w:szCs w:val="24"/>
              </w:rPr>
              <w:t>8B</w:t>
            </w:r>
          </w:p>
          <w:p w14:paraId="23C4EC94" w14:textId="77777777" w:rsidR="00C24DD8" w:rsidRDefault="00C24DD8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291618C" w14:textId="77777777" w:rsidR="00633D28" w:rsidRDefault="00633D2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der as a covariate of psychopathology dimensions at T1 (z-proso)</w:t>
            </w:r>
          </w:p>
          <w:p w14:paraId="2583503D" w14:textId="66652D8D" w:rsidR="00665004" w:rsidRPr="00633D28" w:rsidRDefault="006650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31B86" w14:paraId="53D3F4DF" w14:textId="77777777" w:rsidTr="00127D4B"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E7B1D" w14:textId="251ABE3D" w:rsidR="00731B86" w:rsidRPr="00633D28" w:rsidRDefault="00731B86" w:rsidP="00731B86">
            <w:pPr>
              <w:rPr>
                <w:rFonts w:ascii="Times New Roman" w:hAnsi="Times New Roman"/>
                <w:sz w:val="24"/>
                <w:szCs w:val="24"/>
              </w:rPr>
            </w:pPr>
            <w:r w:rsidRPr="00633D28">
              <w:rPr>
                <w:rFonts w:ascii="Times New Roman" w:hAnsi="Times New Roman"/>
                <w:sz w:val="24"/>
                <w:szCs w:val="24"/>
              </w:rPr>
              <w:t>Regression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5E9FE" w14:textId="0E00FE75" w:rsidR="00731B86" w:rsidRPr="00633D28" w:rsidRDefault="00731B86" w:rsidP="00731B86">
            <w:pPr>
              <w:rPr>
                <w:rFonts w:ascii="Times New Roman" w:hAnsi="Times New Roman"/>
                <w:sz w:val="24"/>
                <w:szCs w:val="24"/>
              </w:rPr>
            </w:pPr>
            <w:r w:rsidRPr="00633D28"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E82AC" w14:textId="572E8F3E" w:rsidR="00731B86" w:rsidRPr="00633D28" w:rsidRDefault="00731B86" w:rsidP="00731B86">
            <w:pPr>
              <w:rPr>
                <w:rFonts w:ascii="Times New Roman" w:hAnsi="Times New Roman"/>
                <w:sz w:val="24"/>
                <w:szCs w:val="24"/>
              </w:rPr>
            </w:pPr>
            <w:r w:rsidRPr="00633D28">
              <w:rPr>
                <w:rFonts w:ascii="Times New Roman" w:hAnsi="Times New Roman"/>
                <w:sz w:val="24"/>
                <w:szCs w:val="24"/>
              </w:rPr>
              <w:t>Std. Error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7F2AE" w14:textId="303A14F7" w:rsidR="00731B86" w:rsidRPr="00633D28" w:rsidRDefault="00731B86" w:rsidP="00731B86">
            <w:pPr>
              <w:rPr>
                <w:rFonts w:ascii="Times New Roman" w:hAnsi="Times New Roman"/>
                <w:sz w:val="24"/>
                <w:szCs w:val="24"/>
              </w:rPr>
            </w:pPr>
            <w:r w:rsidRPr="00633D28">
              <w:rPr>
                <w:rFonts w:ascii="Times New Roman" w:hAnsi="Times New Roman"/>
                <w:sz w:val="24"/>
                <w:szCs w:val="24"/>
              </w:rPr>
              <w:t>z-valu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5A9CC" w14:textId="3F432099" w:rsidR="00731B86" w:rsidRPr="00633D28" w:rsidRDefault="00731B86" w:rsidP="00731B86">
            <w:pPr>
              <w:rPr>
                <w:rFonts w:ascii="Times New Roman" w:hAnsi="Times New Roman"/>
                <w:sz w:val="24"/>
                <w:szCs w:val="24"/>
              </w:rPr>
            </w:pPr>
            <w:r w:rsidRPr="00633D28">
              <w:rPr>
                <w:rFonts w:ascii="Times New Roman" w:hAnsi="Times New Roman"/>
                <w:sz w:val="24"/>
                <w:szCs w:val="24"/>
              </w:rPr>
              <w:t>P(&gt;|z|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FAD82" w14:textId="0D465165" w:rsidR="00731B86" w:rsidRPr="00633D28" w:rsidRDefault="00731B86" w:rsidP="00731B86">
            <w:pPr>
              <w:rPr>
                <w:rFonts w:ascii="Times New Roman" w:hAnsi="Times New Roman"/>
                <w:sz w:val="24"/>
                <w:szCs w:val="24"/>
              </w:rPr>
            </w:pPr>
            <w:r w:rsidRPr="00633D28">
              <w:rPr>
                <w:rFonts w:ascii="Times New Roman" w:hAnsi="Times New Roman"/>
                <w:sz w:val="24"/>
                <w:szCs w:val="24"/>
              </w:rPr>
              <w:t>CI lower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04021" w14:textId="5DAD51ED" w:rsidR="00731B86" w:rsidRPr="00633D28" w:rsidRDefault="00731B86" w:rsidP="00731B86">
            <w:pPr>
              <w:rPr>
                <w:rFonts w:ascii="Times New Roman" w:hAnsi="Times New Roman"/>
                <w:sz w:val="24"/>
                <w:szCs w:val="24"/>
              </w:rPr>
            </w:pPr>
            <w:r w:rsidRPr="00633D28">
              <w:rPr>
                <w:rFonts w:ascii="Times New Roman" w:hAnsi="Times New Roman"/>
                <w:sz w:val="24"/>
                <w:szCs w:val="24"/>
              </w:rPr>
              <w:t>CI upper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8D4AF" w14:textId="2E9FAC14" w:rsidR="00731B86" w:rsidRPr="001C7262" w:rsidRDefault="001C7262" w:rsidP="009226BD">
            <w:pPr>
              <w:jc w:val="center"/>
              <w:rPr>
                <w:rFonts w:ascii="Times New Roman" w:hAnsi="Times New Roman"/>
                <w:sz w:val="24"/>
                <w:szCs w:val="24"/>
                <w:lang w:val="el-GR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β</w:t>
            </w:r>
          </w:p>
        </w:tc>
      </w:tr>
      <w:tr w:rsidR="00402A0B" w14:paraId="4E8C0C9B" w14:textId="77777777" w:rsidTr="00665004">
        <w:tc>
          <w:tcPr>
            <w:tcW w:w="9016" w:type="dxa"/>
            <w:gridSpan w:val="8"/>
            <w:tcBorders>
              <w:left w:val="nil"/>
              <w:bottom w:val="nil"/>
              <w:right w:val="nil"/>
            </w:tcBorders>
          </w:tcPr>
          <w:p w14:paraId="2EB5B9E6" w14:textId="77777777" w:rsidR="00665004" w:rsidRDefault="0066500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027EA4E1" w14:textId="4F87FB04" w:rsidR="00402A0B" w:rsidRDefault="007B1D8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r w:rsidR="00966F6B" w:rsidRPr="007B1D83">
              <w:rPr>
                <w:rFonts w:ascii="Times New Roman" w:hAnsi="Times New Roman"/>
                <w:b/>
                <w:bCs/>
                <w:sz w:val="24"/>
                <w:szCs w:val="24"/>
              </w:rPr>
              <w:t>Psychopatholgy</w:t>
            </w:r>
            <w:r w:rsidR="0088303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T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  <w:r w:rsidR="00966F6B" w:rsidRPr="007B1D8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="00402A0B" w:rsidRPr="007B1D83">
              <w:rPr>
                <w:rFonts w:ascii="Times New Roman" w:hAnsi="Times New Roman"/>
                <w:b/>
                <w:bCs/>
                <w:sz w:val="24"/>
                <w:szCs w:val="24"/>
              </w:rPr>
              <w:t>~ Gender</w:t>
            </w:r>
          </w:p>
          <w:p w14:paraId="55879C82" w14:textId="61C5F616" w:rsidR="00665004" w:rsidRPr="007B1D83" w:rsidRDefault="0066500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9B3AFA" w14:paraId="33629FAB" w14:textId="77777777" w:rsidTr="00665004"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4D758FB1" w14:textId="344F4482" w:rsidR="009B3AFA" w:rsidRPr="00633D28" w:rsidRDefault="009B3AFA">
            <w:pPr>
              <w:rPr>
                <w:rFonts w:ascii="Times New Roman" w:hAnsi="Times New Roman"/>
                <w:sz w:val="24"/>
                <w:szCs w:val="24"/>
              </w:rPr>
            </w:pPr>
            <w:r w:rsidRPr="00633D28">
              <w:rPr>
                <w:rFonts w:ascii="Times New Roman" w:hAnsi="Times New Roman"/>
                <w:sz w:val="24"/>
                <w:szCs w:val="24"/>
              </w:rPr>
              <w:t>Internalizing</w:t>
            </w:r>
            <w:r w:rsidR="00AB728F">
              <w:rPr>
                <w:rFonts w:ascii="Times New Roman" w:hAnsi="Times New Roman"/>
                <w:sz w:val="24"/>
                <w:szCs w:val="24"/>
              </w:rPr>
              <w:t xml:space="preserve"> T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321651DE" w14:textId="1FDE4716" w:rsidR="009B3AFA" w:rsidRPr="00633D28" w:rsidRDefault="008F6C37">
            <w:pPr>
              <w:rPr>
                <w:rFonts w:ascii="Times New Roman" w:hAnsi="Times New Roman"/>
                <w:sz w:val="24"/>
                <w:szCs w:val="24"/>
              </w:rPr>
            </w:pPr>
            <w:r w:rsidRPr="00633D28">
              <w:rPr>
                <w:rFonts w:ascii="Times New Roman" w:hAnsi="Times New Roman"/>
                <w:sz w:val="24"/>
                <w:szCs w:val="24"/>
              </w:rPr>
              <w:t>0.49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D4F7FF3" w14:textId="70AAB74F" w:rsidR="009B3AFA" w:rsidRPr="00633D28" w:rsidRDefault="008F6C37">
            <w:pPr>
              <w:rPr>
                <w:rFonts w:ascii="Times New Roman" w:hAnsi="Times New Roman"/>
                <w:sz w:val="24"/>
                <w:szCs w:val="24"/>
              </w:rPr>
            </w:pPr>
            <w:r w:rsidRPr="00633D28">
              <w:rPr>
                <w:rFonts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DEC6000" w14:textId="2DEF49DC" w:rsidR="009B3AFA" w:rsidRPr="00633D28" w:rsidRDefault="008F6C37">
            <w:pPr>
              <w:rPr>
                <w:rFonts w:ascii="Times New Roman" w:hAnsi="Times New Roman"/>
                <w:sz w:val="24"/>
                <w:szCs w:val="24"/>
              </w:rPr>
            </w:pPr>
            <w:r w:rsidRPr="00633D28">
              <w:rPr>
                <w:rFonts w:ascii="Times New Roman" w:hAnsi="Times New Roman"/>
                <w:sz w:val="24"/>
                <w:szCs w:val="24"/>
              </w:rPr>
              <w:t>10.78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02BA7DB" w14:textId="174B4FEC" w:rsidR="009B3AFA" w:rsidRPr="00633D28" w:rsidRDefault="008F6C37">
            <w:pPr>
              <w:rPr>
                <w:rFonts w:ascii="Times New Roman" w:hAnsi="Times New Roman"/>
                <w:sz w:val="24"/>
                <w:szCs w:val="24"/>
              </w:rPr>
            </w:pPr>
            <w:r w:rsidRPr="00633D28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5D35DD0" w14:textId="09A13E49" w:rsidR="009B3AFA" w:rsidRPr="00633D28" w:rsidRDefault="008F6C37">
            <w:pPr>
              <w:rPr>
                <w:rFonts w:ascii="Times New Roman" w:hAnsi="Times New Roman"/>
                <w:sz w:val="24"/>
                <w:szCs w:val="24"/>
              </w:rPr>
            </w:pPr>
            <w:r w:rsidRPr="00633D28">
              <w:rPr>
                <w:rFonts w:ascii="Times New Roman" w:hAnsi="Times New Roman"/>
                <w:sz w:val="24"/>
                <w:szCs w:val="24"/>
              </w:rPr>
              <w:t>0.4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8C2EBEC" w14:textId="69679B8E" w:rsidR="009B3AFA" w:rsidRPr="00633D28" w:rsidRDefault="008F6C37">
            <w:pPr>
              <w:rPr>
                <w:rFonts w:ascii="Times New Roman" w:hAnsi="Times New Roman"/>
                <w:sz w:val="24"/>
                <w:szCs w:val="24"/>
              </w:rPr>
            </w:pPr>
            <w:r w:rsidRPr="00633D28">
              <w:rPr>
                <w:rFonts w:ascii="Times New Roman" w:hAnsi="Times New Roman"/>
                <w:sz w:val="24"/>
                <w:szCs w:val="24"/>
              </w:rPr>
              <w:t>0.58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8E1A422" w14:textId="3486D4EC" w:rsidR="009B3AFA" w:rsidRPr="00633D28" w:rsidRDefault="003E70F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2</w:t>
            </w:r>
          </w:p>
        </w:tc>
      </w:tr>
      <w:tr w:rsidR="009B3AFA" w14:paraId="3506E651" w14:textId="77777777" w:rsidTr="00665004"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480044C9" w14:textId="259BB84E" w:rsidR="009B3AFA" w:rsidRPr="00633D28" w:rsidRDefault="009B3AFA">
            <w:pPr>
              <w:rPr>
                <w:rFonts w:ascii="Times New Roman" w:hAnsi="Times New Roman"/>
                <w:sz w:val="24"/>
                <w:szCs w:val="24"/>
              </w:rPr>
            </w:pPr>
            <w:r w:rsidRPr="00633D28">
              <w:rPr>
                <w:rFonts w:ascii="Times New Roman" w:hAnsi="Times New Roman"/>
                <w:sz w:val="24"/>
                <w:szCs w:val="24"/>
              </w:rPr>
              <w:t>Externalizing</w:t>
            </w:r>
            <w:r w:rsidR="00AB728F">
              <w:rPr>
                <w:rFonts w:ascii="Times New Roman" w:hAnsi="Times New Roman"/>
                <w:sz w:val="24"/>
                <w:szCs w:val="24"/>
              </w:rPr>
              <w:t xml:space="preserve"> T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4D5BBC5E" w14:textId="461D7EC5" w:rsidR="009B3AFA" w:rsidRPr="00633D28" w:rsidRDefault="008F6C37">
            <w:pPr>
              <w:rPr>
                <w:rFonts w:ascii="Times New Roman" w:hAnsi="Times New Roman"/>
                <w:sz w:val="24"/>
                <w:szCs w:val="24"/>
              </w:rPr>
            </w:pPr>
            <w:r w:rsidRPr="00633D28">
              <w:rPr>
                <w:rFonts w:ascii="Times New Roman" w:hAnsi="Times New Roman"/>
                <w:sz w:val="24"/>
                <w:szCs w:val="24"/>
              </w:rPr>
              <w:t>-0.39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3564AD3" w14:textId="0B93CA6B" w:rsidR="009B3AFA" w:rsidRPr="00633D28" w:rsidRDefault="008F6C37">
            <w:pPr>
              <w:rPr>
                <w:rFonts w:ascii="Times New Roman" w:hAnsi="Times New Roman"/>
                <w:sz w:val="24"/>
                <w:szCs w:val="24"/>
              </w:rPr>
            </w:pPr>
            <w:r w:rsidRPr="00633D28">
              <w:rPr>
                <w:rFonts w:ascii="Times New Roman" w:hAnsi="Times New Roman"/>
                <w:sz w:val="24"/>
                <w:szCs w:val="24"/>
              </w:rPr>
              <w:t>0.04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08150FA" w14:textId="75BBEF09" w:rsidR="009B3AFA" w:rsidRPr="00633D28" w:rsidRDefault="008F6C37">
            <w:pPr>
              <w:rPr>
                <w:rFonts w:ascii="Times New Roman" w:hAnsi="Times New Roman"/>
                <w:sz w:val="24"/>
                <w:szCs w:val="24"/>
              </w:rPr>
            </w:pPr>
            <w:r w:rsidRPr="00633D28">
              <w:rPr>
                <w:rFonts w:ascii="Times New Roman" w:hAnsi="Times New Roman"/>
                <w:sz w:val="24"/>
                <w:szCs w:val="24"/>
              </w:rPr>
              <w:t>-9.55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C0C55DE" w14:textId="5D97E47D" w:rsidR="009B3AFA" w:rsidRPr="00633D28" w:rsidRDefault="008F6C37">
            <w:pPr>
              <w:rPr>
                <w:rFonts w:ascii="Times New Roman" w:hAnsi="Times New Roman"/>
                <w:sz w:val="24"/>
                <w:szCs w:val="24"/>
              </w:rPr>
            </w:pPr>
            <w:r w:rsidRPr="00633D28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04717B1" w14:textId="4E602AED" w:rsidR="009B3AFA" w:rsidRPr="00633D28" w:rsidRDefault="008F6C37">
            <w:pPr>
              <w:rPr>
                <w:rFonts w:ascii="Times New Roman" w:hAnsi="Times New Roman"/>
                <w:sz w:val="24"/>
                <w:szCs w:val="24"/>
              </w:rPr>
            </w:pPr>
            <w:r w:rsidRPr="00633D28">
              <w:rPr>
                <w:rFonts w:ascii="Times New Roman" w:hAnsi="Times New Roman"/>
                <w:sz w:val="24"/>
                <w:szCs w:val="24"/>
              </w:rPr>
              <w:t>-0.47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264A676" w14:textId="578E6911" w:rsidR="009B3AFA" w:rsidRPr="00633D28" w:rsidRDefault="008F6C37">
            <w:pPr>
              <w:rPr>
                <w:rFonts w:ascii="Times New Roman" w:hAnsi="Times New Roman"/>
                <w:sz w:val="24"/>
                <w:szCs w:val="24"/>
              </w:rPr>
            </w:pPr>
            <w:r w:rsidRPr="00633D28">
              <w:rPr>
                <w:rFonts w:ascii="Times New Roman" w:hAnsi="Times New Roman"/>
                <w:sz w:val="24"/>
                <w:szCs w:val="24"/>
              </w:rPr>
              <w:t>-0.3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A52C971" w14:textId="5ADC8842" w:rsidR="009B3AFA" w:rsidRPr="00633D28" w:rsidRDefault="003E70F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04</w:t>
            </w:r>
          </w:p>
        </w:tc>
      </w:tr>
      <w:tr w:rsidR="009B3AFA" w14:paraId="54148C08" w14:textId="77777777" w:rsidTr="00127D4B"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1EFE5B3F" w14:textId="5E7C969E" w:rsidR="009B3AFA" w:rsidRPr="00633D28" w:rsidRDefault="009B3AFA">
            <w:pPr>
              <w:rPr>
                <w:rFonts w:ascii="Times New Roman" w:hAnsi="Times New Roman"/>
                <w:sz w:val="24"/>
                <w:szCs w:val="24"/>
              </w:rPr>
            </w:pPr>
            <w:r w:rsidRPr="00633D28">
              <w:rPr>
                <w:rFonts w:ascii="Times New Roman" w:hAnsi="Times New Roman"/>
                <w:sz w:val="24"/>
                <w:szCs w:val="24"/>
              </w:rPr>
              <w:t>Prosociality</w:t>
            </w:r>
            <w:r w:rsidR="00AB728F">
              <w:rPr>
                <w:rFonts w:ascii="Times New Roman" w:hAnsi="Times New Roman"/>
                <w:sz w:val="24"/>
                <w:szCs w:val="24"/>
              </w:rPr>
              <w:t xml:space="preserve"> T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EFF346A" w14:textId="4833427C" w:rsidR="009B3AFA" w:rsidRPr="00633D28" w:rsidRDefault="008F6C37">
            <w:pPr>
              <w:rPr>
                <w:rFonts w:ascii="Times New Roman" w:hAnsi="Times New Roman"/>
                <w:sz w:val="24"/>
                <w:szCs w:val="24"/>
              </w:rPr>
            </w:pPr>
            <w:r w:rsidRPr="00633D28">
              <w:rPr>
                <w:rFonts w:ascii="Times New Roman" w:hAnsi="Times New Roman"/>
                <w:sz w:val="24"/>
                <w:szCs w:val="24"/>
              </w:rPr>
              <w:t>0.69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F8A86A6" w14:textId="3B870D53" w:rsidR="009B3AFA" w:rsidRPr="00633D28" w:rsidRDefault="008F6C37">
            <w:pPr>
              <w:rPr>
                <w:rFonts w:ascii="Times New Roman" w:hAnsi="Times New Roman"/>
                <w:sz w:val="24"/>
                <w:szCs w:val="24"/>
              </w:rPr>
            </w:pPr>
            <w:r w:rsidRPr="00633D28"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05C545D" w14:textId="6B56AD3C" w:rsidR="009B3AFA" w:rsidRPr="00633D28" w:rsidRDefault="008F6C37">
            <w:pPr>
              <w:rPr>
                <w:rFonts w:ascii="Times New Roman" w:hAnsi="Times New Roman"/>
                <w:sz w:val="24"/>
                <w:szCs w:val="24"/>
              </w:rPr>
            </w:pPr>
            <w:r w:rsidRPr="00633D28">
              <w:rPr>
                <w:rFonts w:ascii="Times New Roman" w:hAnsi="Times New Roman"/>
                <w:sz w:val="24"/>
                <w:szCs w:val="24"/>
              </w:rPr>
              <w:t>15.21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11D4742" w14:textId="5BE5ABC9" w:rsidR="009B3AFA" w:rsidRPr="00633D28" w:rsidRDefault="008F6C37">
            <w:pPr>
              <w:rPr>
                <w:rFonts w:ascii="Times New Roman" w:hAnsi="Times New Roman"/>
                <w:sz w:val="24"/>
                <w:szCs w:val="24"/>
              </w:rPr>
            </w:pPr>
            <w:r w:rsidRPr="00633D28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B436FCA" w14:textId="7B38E0B0" w:rsidR="009B3AFA" w:rsidRPr="00633D28" w:rsidRDefault="008F6C37">
            <w:pPr>
              <w:rPr>
                <w:rFonts w:ascii="Times New Roman" w:hAnsi="Times New Roman"/>
                <w:sz w:val="24"/>
                <w:szCs w:val="24"/>
              </w:rPr>
            </w:pPr>
            <w:r w:rsidRPr="00633D28">
              <w:rPr>
                <w:rFonts w:ascii="Times New Roman" w:hAnsi="Times New Roman"/>
                <w:sz w:val="24"/>
                <w:szCs w:val="24"/>
              </w:rPr>
              <w:t>0.6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52476CA" w14:textId="475A1EDF" w:rsidR="009B3AFA" w:rsidRPr="00633D28" w:rsidRDefault="008F6C37">
            <w:pPr>
              <w:rPr>
                <w:rFonts w:ascii="Times New Roman" w:hAnsi="Times New Roman"/>
                <w:sz w:val="24"/>
                <w:szCs w:val="24"/>
              </w:rPr>
            </w:pPr>
            <w:r w:rsidRPr="00633D28">
              <w:rPr>
                <w:rFonts w:ascii="Times New Roman" w:hAnsi="Times New Roman"/>
                <w:sz w:val="24"/>
                <w:szCs w:val="24"/>
              </w:rPr>
              <w:t>0.78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2EE1E7E" w14:textId="5F4F7D3E" w:rsidR="009B3AFA" w:rsidRPr="00633D28" w:rsidRDefault="003E70F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18</w:t>
            </w:r>
          </w:p>
        </w:tc>
      </w:tr>
      <w:tr w:rsidR="009B3AFA" w14:paraId="7CD9BE5C" w14:textId="77777777" w:rsidTr="00665004"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D8CD697" w14:textId="066396FC" w:rsidR="009B3AFA" w:rsidRPr="00633D28" w:rsidRDefault="009B3AFA">
            <w:pPr>
              <w:rPr>
                <w:rFonts w:ascii="Times New Roman" w:hAnsi="Times New Roman"/>
                <w:sz w:val="24"/>
                <w:szCs w:val="24"/>
              </w:rPr>
            </w:pPr>
            <w:r w:rsidRPr="00633D28">
              <w:rPr>
                <w:rFonts w:ascii="Times New Roman" w:hAnsi="Times New Roman"/>
                <w:sz w:val="24"/>
                <w:szCs w:val="24"/>
              </w:rPr>
              <w:t>ADHD</w:t>
            </w:r>
            <w:r w:rsidR="00AB728F">
              <w:rPr>
                <w:rFonts w:ascii="Times New Roman" w:hAnsi="Times New Roman"/>
                <w:sz w:val="24"/>
                <w:szCs w:val="24"/>
              </w:rPr>
              <w:t xml:space="preserve"> T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F110704" w14:textId="3D728131" w:rsidR="009B3AFA" w:rsidRPr="00633D28" w:rsidRDefault="0066256F">
            <w:pPr>
              <w:rPr>
                <w:rFonts w:ascii="Times New Roman" w:hAnsi="Times New Roman"/>
                <w:sz w:val="24"/>
                <w:szCs w:val="24"/>
              </w:rPr>
            </w:pPr>
            <w:r w:rsidRPr="00633D28">
              <w:rPr>
                <w:rFonts w:ascii="Times New Roman" w:hAnsi="Times New Roman"/>
                <w:sz w:val="24"/>
                <w:szCs w:val="24"/>
              </w:rPr>
              <w:t>0.06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B470C13" w14:textId="7F8BDD26" w:rsidR="009B3AFA" w:rsidRPr="00633D28" w:rsidRDefault="0066256F">
            <w:pPr>
              <w:rPr>
                <w:rFonts w:ascii="Times New Roman" w:hAnsi="Times New Roman"/>
                <w:sz w:val="24"/>
                <w:szCs w:val="24"/>
              </w:rPr>
            </w:pPr>
            <w:r w:rsidRPr="00633D28">
              <w:rPr>
                <w:rFonts w:ascii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FA73D32" w14:textId="62C1E6EF" w:rsidR="009B3AFA" w:rsidRPr="00633D28" w:rsidRDefault="0066256F">
            <w:pPr>
              <w:rPr>
                <w:rFonts w:ascii="Times New Roman" w:hAnsi="Times New Roman"/>
                <w:sz w:val="24"/>
                <w:szCs w:val="24"/>
              </w:rPr>
            </w:pPr>
            <w:r w:rsidRPr="00633D28">
              <w:rPr>
                <w:rFonts w:ascii="Times New Roman" w:hAnsi="Times New Roman"/>
                <w:sz w:val="24"/>
                <w:szCs w:val="24"/>
              </w:rPr>
              <w:t>1.12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DE39096" w14:textId="3395B0A0" w:rsidR="009B3AFA" w:rsidRPr="00633D28" w:rsidRDefault="0066256F">
            <w:pPr>
              <w:rPr>
                <w:rFonts w:ascii="Times New Roman" w:hAnsi="Times New Roman"/>
                <w:sz w:val="24"/>
                <w:szCs w:val="24"/>
              </w:rPr>
            </w:pPr>
            <w:r w:rsidRPr="00633D28">
              <w:rPr>
                <w:rFonts w:ascii="Times New Roman" w:hAnsi="Times New Roman"/>
                <w:sz w:val="24"/>
                <w:szCs w:val="24"/>
              </w:rPr>
              <w:t>0.2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E2EBA36" w14:textId="7981AFCF" w:rsidR="009B3AFA" w:rsidRPr="00633D28" w:rsidRDefault="0066256F">
            <w:pPr>
              <w:rPr>
                <w:rFonts w:ascii="Times New Roman" w:hAnsi="Times New Roman"/>
                <w:sz w:val="24"/>
                <w:szCs w:val="24"/>
              </w:rPr>
            </w:pPr>
            <w:r w:rsidRPr="00633D28">
              <w:rPr>
                <w:rFonts w:ascii="Times New Roman" w:hAnsi="Times New Roman"/>
                <w:sz w:val="24"/>
                <w:szCs w:val="24"/>
              </w:rPr>
              <w:t>-0.04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1AA7CDE" w14:textId="32555F2F" w:rsidR="009B3AFA" w:rsidRPr="00633D28" w:rsidRDefault="0066256F">
            <w:pPr>
              <w:rPr>
                <w:rFonts w:ascii="Times New Roman" w:hAnsi="Times New Roman"/>
                <w:sz w:val="24"/>
                <w:szCs w:val="24"/>
              </w:rPr>
            </w:pPr>
            <w:r w:rsidRPr="00633D28">
              <w:rPr>
                <w:rFonts w:ascii="Times New Roman" w:hAnsi="Times New Roman"/>
                <w:sz w:val="24"/>
                <w:szCs w:val="24"/>
              </w:rPr>
              <w:t>0.17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484FC8F" w14:textId="5F5D84C9" w:rsidR="009B3AFA" w:rsidRPr="001C7262" w:rsidRDefault="003E70F1">
            <w:pPr>
              <w:rPr>
                <w:rFonts w:ascii="Times New Roman" w:hAnsi="Times New Roman"/>
                <w:sz w:val="24"/>
                <w:szCs w:val="24"/>
                <w:lang w:val="el-G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6</w:t>
            </w:r>
          </w:p>
        </w:tc>
      </w:tr>
      <w:tr w:rsidR="009B3AFA" w14:paraId="1C8E0484" w14:textId="77777777" w:rsidTr="00127D4B"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7387B" w14:textId="77777777" w:rsidR="009B3AFA" w:rsidRPr="00633D28" w:rsidRDefault="009B3AF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E90A3" w14:textId="77777777" w:rsidR="009B3AFA" w:rsidRPr="00633D28" w:rsidRDefault="009B3AF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FA1C5" w14:textId="77777777" w:rsidR="009B3AFA" w:rsidRPr="00633D28" w:rsidRDefault="009B3AF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DD36A" w14:textId="77777777" w:rsidR="009B3AFA" w:rsidRPr="00633D28" w:rsidRDefault="009B3AF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462F9" w14:textId="77777777" w:rsidR="009B3AFA" w:rsidRPr="00633D28" w:rsidRDefault="009B3AF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5BFA6" w14:textId="77777777" w:rsidR="009B3AFA" w:rsidRPr="00633D28" w:rsidRDefault="009B3AF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6314C" w14:textId="77777777" w:rsidR="009B3AFA" w:rsidRPr="00633D28" w:rsidRDefault="009B3AF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E2352" w14:textId="77777777" w:rsidR="009B3AFA" w:rsidRPr="00633D28" w:rsidRDefault="009B3AF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86EEAFF" w14:textId="77777777" w:rsidR="00BC23E0" w:rsidRDefault="00BC23E0"/>
    <w:sectPr w:rsidR="00BC23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B56A1" w14:textId="77777777" w:rsidR="00016ECE" w:rsidRDefault="00016ECE" w:rsidP="004D6126">
      <w:pPr>
        <w:spacing w:after="0" w:line="240" w:lineRule="auto"/>
      </w:pPr>
      <w:r>
        <w:separator/>
      </w:r>
    </w:p>
  </w:endnote>
  <w:endnote w:type="continuationSeparator" w:id="0">
    <w:p w14:paraId="281548FC" w14:textId="77777777" w:rsidR="00016ECE" w:rsidRDefault="00016ECE" w:rsidP="004D61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0149C" w14:textId="77777777" w:rsidR="00016ECE" w:rsidRDefault="00016ECE" w:rsidP="004D6126">
      <w:pPr>
        <w:spacing w:after="0" w:line="240" w:lineRule="auto"/>
      </w:pPr>
      <w:r>
        <w:separator/>
      </w:r>
    </w:p>
  </w:footnote>
  <w:footnote w:type="continuationSeparator" w:id="0">
    <w:p w14:paraId="3E225B67" w14:textId="77777777" w:rsidR="00016ECE" w:rsidRDefault="00016ECE" w:rsidP="004D61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113"/>
    <w:rsid w:val="00016ECE"/>
    <w:rsid w:val="00030577"/>
    <w:rsid w:val="00030AED"/>
    <w:rsid w:val="00032B61"/>
    <w:rsid w:val="0003352F"/>
    <w:rsid w:val="00035C97"/>
    <w:rsid w:val="00037D51"/>
    <w:rsid w:val="00055DE5"/>
    <w:rsid w:val="00063CD7"/>
    <w:rsid w:val="00085C05"/>
    <w:rsid w:val="0009020E"/>
    <w:rsid w:val="0009068C"/>
    <w:rsid w:val="00090DC9"/>
    <w:rsid w:val="000C540F"/>
    <w:rsid w:val="000C58CB"/>
    <w:rsid w:val="000C7886"/>
    <w:rsid w:val="000D7D57"/>
    <w:rsid w:val="000E610F"/>
    <w:rsid w:val="00111C42"/>
    <w:rsid w:val="00127D4B"/>
    <w:rsid w:val="001431B3"/>
    <w:rsid w:val="00145CCE"/>
    <w:rsid w:val="00162003"/>
    <w:rsid w:val="001627F4"/>
    <w:rsid w:val="00175205"/>
    <w:rsid w:val="00181DB7"/>
    <w:rsid w:val="001834A1"/>
    <w:rsid w:val="00191617"/>
    <w:rsid w:val="001C0D2C"/>
    <w:rsid w:val="001C3253"/>
    <w:rsid w:val="001C7262"/>
    <w:rsid w:val="001D55EB"/>
    <w:rsid w:val="001D7D3A"/>
    <w:rsid w:val="001F2F20"/>
    <w:rsid w:val="001F32F2"/>
    <w:rsid w:val="00201369"/>
    <w:rsid w:val="0022625F"/>
    <w:rsid w:val="00232D5F"/>
    <w:rsid w:val="00237C51"/>
    <w:rsid w:val="002528AE"/>
    <w:rsid w:val="00255D5D"/>
    <w:rsid w:val="002657B9"/>
    <w:rsid w:val="00266103"/>
    <w:rsid w:val="00292E87"/>
    <w:rsid w:val="002C3424"/>
    <w:rsid w:val="002F024F"/>
    <w:rsid w:val="002F2460"/>
    <w:rsid w:val="00334B56"/>
    <w:rsid w:val="0034168C"/>
    <w:rsid w:val="00372C03"/>
    <w:rsid w:val="003B3CC2"/>
    <w:rsid w:val="003C6175"/>
    <w:rsid w:val="003E70F1"/>
    <w:rsid w:val="00402A0B"/>
    <w:rsid w:val="00404227"/>
    <w:rsid w:val="00407786"/>
    <w:rsid w:val="004109B8"/>
    <w:rsid w:val="00414CD8"/>
    <w:rsid w:val="004203AF"/>
    <w:rsid w:val="004370B0"/>
    <w:rsid w:val="00481C52"/>
    <w:rsid w:val="004D6126"/>
    <w:rsid w:val="004F3D84"/>
    <w:rsid w:val="00502AAC"/>
    <w:rsid w:val="00515FF9"/>
    <w:rsid w:val="00527FCE"/>
    <w:rsid w:val="00557AD2"/>
    <w:rsid w:val="0056211C"/>
    <w:rsid w:val="0058395A"/>
    <w:rsid w:val="005A6066"/>
    <w:rsid w:val="005C0282"/>
    <w:rsid w:val="005C40BA"/>
    <w:rsid w:val="005C639C"/>
    <w:rsid w:val="005E4CE4"/>
    <w:rsid w:val="005E7B85"/>
    <w:rsid w:val="006120ED"/>
    <w:rsid w:val="00633D28"/>
    <w:rsid w:val="0063533B"/>
    <w:rsid w:val="00647170"/>
    <w:rsid w:val="00657C3B"/>
    <w:rsid w:val="00661B0E"/>
    <w:rsid w:val="0066256F"/>
    <w:rsid w:val="00663B33"/>
    <w:rsid w:val="00665004"/>
    <w:rsid w:val="006704CD"/>
    <w:rsid w:val="00680714"/>
    <w:rsid w:val="00686ACB"/>
    <w:rsid w:val="006925B4"/>
    <w:rsid w:val="006A4FB2"/>
    <w:rsid w:val="006B634D"/>
    <w:rsid w:val="006C077B"/>
    <w:rsid w:val="006D60CA"/>
    <w:rsid w:val="00704CA0"/>
    <w:rsid w:val="00705D8C"/>
    <w:rsid w:val="00710F24"/>
    <w:rsid w:val="00724FE4"/>
    <w:rsid w:val="00731B86"/>
    <w:rsid w:val="00744256"/>
    <w:rsid w:val="007519DD"/>
    <w:rsid w:val="00757DEC"/>
    <w:rsid w:val="00773565"/>
    <w:rsid w:val="00782C2E"/>
    <w:rsid w:val="00792F22"/>
    <w:rsid w:val="007A41DC"/>
    <w:rsid w:val="007A5365"/>
    <w:rsid w:val="007B1D83"/>
    <w:rsid w:val="007C4766"/>
    <w:rsid w:val="008137CF"/>
    <w:rsid w:val="0081710C"/>
    <w:rsid w:val="00836B83"/>
    <w:rsid w:val="00845532"/>
    <w:rsid w:val="00883031"/>
    <w:rsid w:val="00887A66"/>
    <w:rsid w:val="008C0E11"/>
    <w:rsid w:val="008D01A7"/>
    <w:rsid w:val="008D0C5C"/>
    <w:rsid w:val="008D4A7A"/>
    <w:rsid w:val="008D57A1"/>
    <w:rsid w:val="008E0FD4"/>
    <w:rsid w:val="008F6C37"/>
    <w:rsid w:val="009226BD"/>
    <w:rsid w:val="00960CA3"/>
    <w:rsid w:val="00966F6B"/>
    <w:rsid w:val="00977702"/>
    <w:rsid w:val="009A4328"/>
    <w:rsid w:val="009B3AFA"/>
    <w:rsid w:val="009C552C"/>
    <w:rsid w:val="009D451C"/>
    <w:rsid w:val="009D6056"/>
    <w:rsid w:val="009E0B84"/>
    <w:rsid w:val="009F238F"/>
    <w:rsid w:val="009F2407"/>
    <w:rsid w:val="00A17180"/>
    <w:rsid w:val="00A273F6"/>
    <w:rsid w:val="00A4565E"/>
    <w:rsid w:val="00A56C3C"/>
    <w:rsid w:val="00A70FC5"/>
    <w:rsid w:val="00A726FC"/>
    <w:rsid w:val="00A773AD"/>
    <w:rsid w:val="00A8295E"/>
    <w:rsid w:val="00A87517"/>
    <w:rsid w:val="00A96717"/>
    <w:rsid w:val="00AB020F"/>
    <w:rsid w:val="00AB5B8D"/>
    <w:rsid w:val="00AB728F"/>
    <w:rsid w:val="00AB73C7"/>
    <w:rsid w:val="00AC77BA"/>
    <w:rsid w:val="00AF724F"/>
    <w:rsid w:val="00AF77C6"/>
    <w:rsid w:val="00B05E64"/>
    <w:rsid w:val="00B10B3A"/>
    <w:rsid w:val="00B14376"/>
    <w:rsid w:val="00B43769"/>
    <w:rsid w:val="00B60B6F"/>
    <w:rsid w:val="00B62ECC"/>
    <w:rsid w:val="00B76758"/>
    <w:rsid w:val="00B82A9F"/>
    <w:rsid w:val="00BA725D"/>
    <w:rsid w:val="00BC23E0"/>
    <w:rsid w:val="00BD2C18"/>
    <w:rsid w:val="00C248B3"/>
    <w:rsid w:val="00C24DD8"/>
    <w:rsid w:val="00C33F42"/>
    <w:rsid w:val="00CA71D0"/>
    <w:rsid w:val="00CB2D47"/>
    <w:rsid w:val="00CC663B"/>
    <w:rsid w:val="00CE7DF1"/>
    <w:rsid w:val="00CF2113"/>
    <w:rsid w:val="00D26C28"/>
    <w:rsid w:val="00D33312"/>
    <w:rsid w:val="00D4375E"/>
    <w:rsid w:val="00D60C39"/>
    <w:rsid w:val="00D62757"/>
    <w:rsid w:val="00D72770"/>
    <w:rsid w:val="00DB091C"/>
    <w:rsid w:val="00DB3BB0"/>
    <w:rsid w:val="00DB6A12"/>
    <w:rsid w:val="00DB764A"/>
    <w:rsid w:val="00DC31F0"/>
    <w:rsid w:val="00E240A8"/>
    <w:rsid w:val="00E3154E"/>
    <w:rsid w:val="00E419E0"/>
    <w:rsid w:val="00E43D9B"/>
    <w:rsid w:val="00E85041"/>
    <w:rsid w:val="00E8799F"/>
    <w:rsid w:val="00EA5BC2"/>
    <w:rsid w:val="00EA5F18"/>
    <w:rsid w:val="00EB2B69"/>
    <w:rsid w:val="00EC546B"/>
    <w:rsid w:val="00ED0229"/>
    <w:rsid w:val="00ED12B0"/>
    <w:rsid w:val="00ED4A90"/>
    <w:rsid w:val="00EE38DE"/>
    <w:rsid w:val="00EE7A50"/>
    <w:rsid w:val="00EE7AE2"/>
    <w:rsid w:val="00EF3A91"/>
    <w:rsid w:val="00F0062B"/>
    <w:rsid w:val="00F834D5"/>
    <w:rsid w:val="00FB012C"/>
    <w:rsid w:val="00FD2E61"/>
    <w:rsid w:val="00FE6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ED32E"/>
  <w15:chartTrackingRefBased/>
  <w15:docId w15:val="{8ADB71BC-9694-46CA-90C6-564179526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113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A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61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6126"/>
    <w:rPr>
      <w:rFonts w:ascii="Calibri" w:eastAsia="Calibri" w:hAnsi="Calibri" w:cs="Times New Roman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4D61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6126"/>
    <w:rPr>
      <w:rFonts w:ascii="Calibri" w:eastAsia="Calibri" w:hAnsi="Calibri" w:cs="Times New Roman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920</Words>
  <Characters>5250</Characters>
  <Application>Microsoft Office Word</Application>
  <DocSecurity>0</DocSecurity>
  <Lines>43</Lines>
  <Paragraphs>12</Paragraphs>
  <ScaleCrop>false</ScaleCrop>
  <Company/>
  <LinksUpToDate>false</LinksUpToDate>
  <CharactersWithSpaces>6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ristodemou</dc:creator>
  <cp:keywords/>
  <dc:description/>
  <cp:lastModifiedBy>Michael Aristodemou</cp:lastModifiedBy>
  <cp:revision>30</cp:revision>
  <dcterms:created xsi:type="dcterms:W3CDTF">2023-01-02T12:38:00Z</dcterms:created>
  <dcterms:modified xsi:type="dcterms:W3CDTF">2023-01-03T10:02:00Z</dcterms:modified>
</cp:coreProperties>
</file>